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166BF" w14:textId="459B64A0" w:rsidR="00FD4BCC" w:rsidRDefault="00FD4BCC" w:rsidP="002A19C8">
      <w:pPr>
        <w:rPr>
          <w:rFonts w:ascii="Times New Roman" w:hAnsi="Times New Roman" w:cs="Times New Roman"/>
          <w:b/>
          <w:bCs/>
        </w:rPr>
      </w:pPr>
      <w:r w:rsidRPr="00911348">
        <w:rPr>
          <w:rFonts w:ascii="Times New Roman" w:hAnsi="Times New Roman" w:cs="Times New Roman"/>
          <w:b/>
          <w:bCs/>
        </w:rPr>
        <w:t xml:space="preserve">Supplementary Table </w:t>
      </w:r>
      <w:r w:rsidR="002A19C8">
        <w:rPr>
          <w:rFonts w:ascii="Times New Roman" w:hAnsi="Times New Roman" w:cs="Times New Roman" w:hint="eastAsia"/>
          <w:b/>
          <w:bCs/>
        </w:rPr>
        <w:t>S</w:t>
      </w:r>
      <w:r w:rsidR="002A19C8">
        <w:rPr>
          <w:rFonts w:ascii="Times New Roman" w:hAnsi="Times New Roman" w:cs="Times New Roman"/>
          <w:b/>
          <w:bCs/>
        </w:rPr>
        <w:tab/>
      </w:r>
      <w:r w:rsidRPr="00911348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 xml:space="preserve"> </w:t>
      </w:r>
      <w:r w:rsidRPr="00911348">
        <w:rPr>
          <w:rFonts w:ascii="Times New Roman" w:hAnsi="Times New Roman" w:cs="Times New Roman"/>
          <w:b/>
          <w:bCs/>
        </w:rPr>
        <w:t>Characteristics of Study Participants stratified by AAA Occurrence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2483"/>
        <w:gridCol w:w="2334"/>
        <w:gridCol w:w="1919"/>
        <w:gridCol w:w="1944"/>
      </w:tblGrid>
      <w:tr w:rsidR="00FD4BCC" w:rsidRPr="00911348" w14:paraId="2FB72E72" w14:textId="77777777" w:rsidTr="003E19C0">
        <w:trPr>
          <w:trHeight w:val="300"/>
        </w:trPr>
        <w:tc>
          <w:tcPr>
            <w:tcW w:w="2483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5F3F6E46" w14:textId="77777777" w:rsidR="00FD4BCC" w:rsidRPr="00911348" w:rsidRDefault="00FD4BCC" w:rsidP="003E19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F7658D0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n-AAA</w:t>
            </w:r>
          </w:p>
        </w:tc>
        <w:tc>
          <w:tcPr>
            <w:tcW w:w="19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A39D94A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AA</w:t>
            </w:r>
          </w:p>
        </w:tc>
        <w:tc>
          <w:tcPr>
            <w:tcW w:w="194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3851A86D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FD4BCC" w:rsidRPr="00911348" w14:paraId="44E12AEB" w14:textId="77777777" w:rsidTr="003E19C0">
        <w:trPr>
          <w:trHeight w:val="300"/>
        </w:trPr>
        <w:tc>
          <w:tcPr>
            <w:tcW w:w="2483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DA4E1" w14:textId="77777777" w:rsidR="00FD4BCC" w:rsidRPr="00911348" w:rsidRDefault="00FD4BCC" w:rsidP="003E19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6C2B20EE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=4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4D9B3875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=20</w:t>
            </w:r>
          </w:p>
        </w:tc>
        <w:tc>
          <w:tcPr>
            <w:tcW w:w="194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1ACDB" w14:textId="77777777" w:rsidR="00FD4BCC" w:rsidRPr="00911348" w:rsidRDefault="00FD4BCC" w:rsidP="003E19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75BEE" w:rsidRPr="00911348" w14:paraId="72D69F2F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385FA7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e, y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BA3AD2" w14:textId="673B30BF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95±6.4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6F6A1F" w14:textId="330A9077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6±6.3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470D50" w14:textId="50CA7E3B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2</w:t>
            </w:r>
          </w:p>
        </w:tc>
      </w:tr>
      <w:tr w:rsidR="00D75BEE" w:rsidRPr="00911348" w14:paraId="6DC4C32D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A5C835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der (women/men), n (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FE7617" w14:textId="1AE282DD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/34(15/8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052C38" w14:textId="1B7ECB53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/17(15/8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7E2E57" w14:textId="58B96B92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tr w:rsidR="00D75BEE" w:rsidRPr="00911348" w14:paraId="24559EA3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80940D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MI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BC968E" w14:textId="008363D9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25±3.1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E8ABA4" w14:textId="7235DC7A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99±3.7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0D7530" w14:textId="2CAA7899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2</w:t>
            </w:r>
          </w:p>
        </w:tc>
      </w:tr>
      <w:tr w:rsidR="00D75BEE" w:rsidRPr="00911348" w14:paraId="7CB2FECF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B391C9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igarette consumption (yes), n (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EC72D6" w14:textId="3B6F9FE6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(5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FE32A9" w14:textId="33622EFF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(6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EA8311" w14:textId="35DEB617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4</w:t>
            </w:r>
          </w:p>
        </w:tc>
      </w:tr>
      <w:tr w:rsidR="00D75BEE" w:rsidRPr="00911348" w14:paraId="7C0C71C1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E65105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AD, n (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BF168B" w14:textId="5BC545E1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(4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D0915D" w14:textId="1513CF27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(55</w:t>
            </w: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655F78" w14:textId="4E187ACB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1</w:t>
            </w:r>
          </w:p>
        </w:tc>
      </w:tr>
      <w:tr w:rsidR="00D75BEE" w:rsidRPr="00911348" w14:paraId="311ED5B7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75005D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iabetes, n (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9B9E05" w14:textId="52EC9E6D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(3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09DC10" w14:textId="78FD1166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(1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4C3F22" w14:textId="28D1C68D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</w:tr>
      <w:tr w:rsidR="00D75BEE" w:rsidRPr="00911348" w14:paraId="4E9123DD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F9A992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ypertnesion</w:t>
            </w:r>
            <w:proofErr w:type="spellEnd"/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, n (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EB0295" w14:textId="27218145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(72.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CEDEF9" w14:textId="1810B16A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(7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4CF649" w14:textId="79A5CD47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9</w:t>
            </w:r>
          </w:p>
        </w:tc>
      </w:tr>
      <w:tr w:rsidR="00D75BEE" w:rsidRPr="00911348" w14:paraId="05F233CB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19AADB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PD, n (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BC57AB" w14:textId="4FED3D90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(1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7C193C" w14:textId="7EAF13E5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(2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E0CBAA" w14:textId="6653B1EC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</w:tr>
      <w:tr w:rsidR="00D75BEE" w:rsidRPr="00911348" w14:paraId="7754FEF0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B9B01D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KD, n (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A6194E" w14:textId="57B1C4DA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(1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25BE33" w14:textId="13F21989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(20</w:t>
            </w: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FE5D7A" w14:textId="71F0ECFF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3</w:t>
            </w:r>
          </w:p>
        </w:tc>
      </w:tr>
      <w:tr w:rsidR="00D75BEE" w:rsidRPr="00911348" w14:paraId="229765AB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C5336D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uration of Hypertension, y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52A85A" w14:textId="7B907D8C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0(0~10.00</w:t>
            </w: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1150AD" w14:textId="7395C074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0(0~10.0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50B75E" w14:textId="04FDF300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6</w:t>
            </w:r>
          </w:p>
        </w:tc>
      </w:tr>
      <w:tr w:rsidR="00D75BEE" w:rsidRPr="00911348" w14:paraId="76B81ED0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2426C4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ystolic Blood Pressure, mm Hg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EFF847" w14:textId="0341ACB7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.8±18.0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14BC25" w14:textId="4CDF2CAF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.55±17.5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82B721" w14:textId="3A766CE8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9</w:t>
            </w:r>
          </w:p>
        </w:tc>
      </w:tr>
      <w:tr w:rsidR="00D75BEE" w:rsidRPr="00911348" w14:paraId="0CC1A73C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8309C0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iastolic Blood Pressure, mm Hg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19CBB7" w14:textId="745DB661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25±11.1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A8F178" w14:textId="6257E0EF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35±15.8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442EBD" w14:textId="6D4683BA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4</w:t>
            </w:r>
          </w:p>
        </w:tc>
      </w:tr>
      <w:tr w:rsidR="00D75BEE" w:rsidRPr="00911348" w14:paraId="373E90EB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396078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ulse Rate, beats per minute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36CADA" w14:textId="21CCC021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43±12.4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10F413" w14:textId="06D54660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45±14.6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703F70" w14:textId="04742C96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5</w:t>
            </w:r>
          </w:p>
        </w:tc>
      </w:tr>
      <w:tr w:rsidR="00D75BEE" w:rsidRPr="00911348" w14:paraId="600CDAA7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4A4A0E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otal Cholesterol, mmol/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07EE41" w14:textId="4A146157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9±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4BEE23" w14:textId="5F2DCE96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3±2.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FB62DE" w14:textId="74B5C210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3</w:t>
            </w:r>
          </w:p>
        </w:tc>
      </w:tr>
      <w:tr w:rsidR="00D75BEE" w:rsidRPr="00911348" w14:paraId="3F5C916F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2D2A2F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riglyceride, mmol/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B82E09" w14:textId="497F4DC9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(1.05~2.4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CAC464" w14:textId="003DC163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(0.98~1.9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DD2838" w14:textId="53903627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20 </w:t>
            </w:r>
          </w:p>
        </w:tc>
      </w:tr>
      <w:tr w:rsidR="00D75BEE" w:rsidRPr="00911348" w14:paraId="2A1FE368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4425CB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DL-C, mmol/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6AB337" w14:textId="15173181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5±0.7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6A0FFD" w14:textId="7790D6C5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3±1.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F40992" w14:textId="411F392D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1</w:t>
            </w:r>
          </w:p>
        </w:tc>
      </w:tr>
      <w:tr w:rsidR="00D75BEE" w:rsidRPr="00911348" w14:paraId="7107C3DB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63DD8E" w14:textId="77777777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DL-C, mmol/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376315" w14:textId="10778F4F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±0.2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E0F5F2" w14:textId="7CF4419C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±0.2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480C2D" w14:textId="49CB8A54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2</w:t>
            </w:r>
          </w:p>
        </w:tc>
      </w:tr>
      <w:tr w:rsidR="00D75BEE" w:rsidRPr="00911348" w14:paraId="1B520311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F19A86" w14:textId="59FFB5A0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LT, U/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C1EB29" w14:textId="67DA0583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25(12.45~22.6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674D9F" w14:textId="034746EC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65(9.93~18.9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19C2C5" w14:textId="082B3E03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1</w:t>
            </w:r>
          </w:p>
        </w:tc>
      </w:tr>
      <w:tr w:rsidR="00D75BEE" w:rsidRPr="00911348" w14:paraId="3537A195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4C74A0" w14:textId="64D2385F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ST, U/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22E29B" w14:textId="7D07742B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750(16.775-26.90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5C5542" w14:textId="0CD981E2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20(17.85~25.4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3FB60B" w14:textId="503202F1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5</w:t>
            </w:r>
          </w:p>
        </w:tc>
      </w:tr>
      <w:tr w:rsidR="00D75BEE" w:rsidRPr="00911348" w14:paraId="3B2F4D72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3EA5F3" w14:textId="46E109DD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erum Creatinine, </w:t>
            </w:r>
            <w:proofErr w:type="spellStart"/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μmol</w:t>
            </w:r>
            <w:proofErr w:type="spellEnd"/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/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71266F" w14:textId="24E7D17D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.00(63.65~88.2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DC2AEC" w14:textId="312663A4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60(67.95~103.0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6754DB" w14:textId="5215636C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2</w:t>
            </w:r>
          </w:p>
        </w:tc>
      </w:tr>
      <w:tr w:rsidR="00D75BEE" w:rsidRPr="00911348" w14:paraId="545C8BEB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BAD9DE" w14:textId="3D6AF691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erum Uric Acid, </w:t>
            </w:r>
            <w:proofErr w:type="spellStart"/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μmol</w:t>
            </w:r>
            <w:proofErr w:type="spellEnd"/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/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44F01E" w14:textId="5C63BB20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9.85(325.25~463.43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BC79E6" w14:textId="43A0FA04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7.15(306.63~514.3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9D65EF" w14:textId="68368691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0 </w:t>
            </w:r>
          </w:p>
        </w:tc>
      </w:tr>
      <w:tr w:rsidR="00D75BEE" w:rsidRPr="00911348" w14:paraId="4627A449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708737" w14:textId="0C17433E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rum Potassium, mmol/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0048CE" w14:textId="2BC395CF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8±0.4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F6028A" w14:textId="67986919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7±0.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CC6411" w14:textId="1E4C667D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2</w:t>
            </w:r>
          </w:p>
        </w:tc>
      </w:tr>
      <w:tr w:rsidR="00D75BEE" w:rsidRPr="00911348" w14:paraId="59E4B9BB" w14:textId="77777777" w:rsidTr="00914080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9D662A0" w14:textId="3B377EEE" w:rsidR="00D75BEE" w:rsidRPr="00911348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rum Sodium, mmol/L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309299B9" w14:textId="6E3A3F7A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.24±2.8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032022F4" w14:textId="22D7BA32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.37±3.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02E9AED4" w14:textId="56715C61" w:rsidR="00D75BEE" w:rsidRPr="00CF306A" w:rsidRDefault="00D75BEE" w:rsidP="00D7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2</w:t>
            </w:r>
          </w:p>
        </w:tc>
      </w:tr>
    </w:tbl>
    <w:p w14:paraId="5B6AB96E" w14:textId="7F28C54C" w:rsidR="00FD4BCC" w:rsidRDefault="00FD4BCC" w:rsidP="00FD4BCC">
      <w:pPr>
        <w:rPr>
          <w:rFonts w:ascii="Times New Roman" w:hAnsi="Times New Roman" w:cs="Times New Roman"/>
        </w:rPr>
      </w:pPr>
      <w:r w:rsidRPr="00911348">
        <w:rPr>
          <w:rFonts w:ascii="Times New Roman" w:hAnsi="Times New Roman" w:cs="Times New Roman"/>
        </w:rPr>
        <w:t>Note. Values represent means ±</w:t>
      </w:r>
      <w:r w:rsidR="001B21F0">
        <w:rPr>
          <w:rFonts w:ascii="Times New Roman" w:hAnsi="Times New Roman" w:cs="Times New Roman"/>
        </w:rPr>
        <w:t xml:space="preserve"> </w:t>
      </w:r>
      <w:r w:rsidRPr="00911348">
        <w:rPr>
          <w:rFonts w:ascii="Times New Roman" w:hAnsi="Times New Roman" w:cs="Times New Roman"/>
        </w:rPr>
        <w:t>standard deviation or count and percentage where otherwise specified.</w:t>
      </w:r>
      <w:r w:rsidR="001B21F0">
        <w:rPr>
          <w:rFonts w:ascii="Times New Roman" w:hAnsi="Times New Roman" w:cs="Times New Roman"/>
        </w:rPr>
        <w:t xml:space="preserve"> </w:t>
      </w:r>
      <w:r w:rsidRPr="00911348">
        <w:rPr>
          <w:rFonts w:ascii="Times New Roman" w:hAnsi="Times New Roman" w:cs="Times New Roman"/>
        </w:rPr>
        <w:t>Data satisfying normal distribution were analyzed by</w:t>
      </w:r>
      <w:r w:rsidR="001B21F0">
        <w:rPr>
          <w:rFonts w:ascii="Times New Roman" w:hAnsi="Times New Roman" w:cs="Times New Roman"/>
        </w:rPr>
        <w:t xml:space="preserve"> </w:t>
      </w:r>
      <w:r w:rsidR="001B21F0">
        <w:rPr>
          <w:rFonts w:ascii="Times New Roman" w:hAnsi="Times New Roman" w:cs="Times New Roman" w:hint="eastAsia"/>
        </w:rPr>
        <w:t>i</w:t>
      </w:r>
      <w:r w:rsidRPr="00911348">
        <w:rPr>
          <w:rFonts w:ascii="Times New Roman" w:hAnsi="Times New Roman" w:cs="Times New Roman"/>
        </w:rPr>
        <w:t xml:space="preserve">ndependent sample </w:t>
      </w:r>
      <w:r w:rsidR="001B21F0" w:rsidRPr="001B21F0">
        <w:rPr>
          <w:rFonts w:ascii="Times New Roman" w:hAnsi="Times New Roman" w:cs="Times New Roman" w:hint="eastAsia"/>
          <w:i/>
          <w:iCs/>
        </w:rPr>
        <w:t>t</w:t>
      </w:r>
      <w:r w:rsidRPr="00911348">
        <w:rPr>
          <w:rFonts w:ascii="Times New Roman" w:hAnsi="Times New Roman" w:cs="Times New Roman"/>
        </w:rPr>
        <w:t xml:space="preserve"> test; if not, nonparametric (M-W) and χ2 test </w:t>
      </w:r>
      <w:r w:rsidR="001B21F0">
        <w:rPr>
          <w:rFonts w:ascii="Times New Roman" w:hAnsi="Times New Roman" w:cs="Times New Roman" w:hint="eastAsia"/>
        </w:rPr>
        <w:t>were</w:t>
      </w:r>
      <w:r w:rsidR="001B21F0">
        <w:rPr>
          <w:rFonts w:ascii="Times New Roman" w:hAnsi="Times New Roman" w:cs="Times New Roman"/>
        </w:rPr>
        <w:t xml:space="preserve"> </w:t>
      </w:r>
      <w:r w:rsidRPr="00911348">
        <w:rPr>
          <w:rFonts w:ascii="Times New Roman" w:hAnsi="Times New Roman" w:cs="Times New Roman"/>
        </w:rPr>
        <w:t>applied.</w:t>
      </w:r>
    </w:p>
    <w:p w14:paraId="67094206" w14:textId="77777777" w:rsidR="00B63872" w:rsidRPr="00FD4BCC" w:rsidRDefault="00B63872" w:rsidP="00432FE9">
      <w:pPr>
        <w:spacing w:before="50"/>
        <w:jc w:val="center"/>
        <w:rPr>
          <w:rFonts w:ascii="Times New Roman" w:hAnsi="Times New Roman" w:cs="Times New Roman"/>
        </w:rPr>
      </w:pPr>
    </w:p>
    <w:p w14:paraId="38BB5392" w14:textId="0A5F3871" w:rsidR="00FD4BCC" w:rsidRDefault="00FD4BCC" w:rsidP="00FD4BCC">
      <w:pPr>
        <w:jc w:val="center"/>
        <w:rPr>
          <w:rFonts w:ascii="Times New Roman" w:hAnsi="Times New Roman" w:cs="Times New Roman"/>
          <w:b/>
          <w:bCs/>
        </w:rPr>
      </w:pPr>
      <w:r w:rsidRPr="00911348">
        <w:rPr>
          <w:rFonts w:ascii="Times New Roman" w:hAnsi="Times New Roman" w:cs="Times New Roman"/>
          <w:b/>
          <w:bCs/>
        </w:rPr>
        <w:t xml:space="preserve">Supplementary Table </w:t>
      </w:r>
      <w:r w:rsidR="002A19C8">
        <w:rPr>
          <w:rFonts w:ascii="Times New Roman" w:hAnsi="Times New Roman" w:cs="Times New Roman"/>
          <w:b/>
          <w:bCs/>
        </w:rPr>
        <w:t>S</w:t>
      </w:r>
      <w:r w:rsidRPr="00911348">
        <w:rPr>
          <w:rFonts w:ascii="Times New Roman" w:hAnsi="Times New Roman" w:cs="Times New Roman"/>
          <w:b/>
          <w:bCs/>
        </w:rPr>
        <w:t xml:space="preserve">2. Comparison of PRL and PRA between AAA and </w:t>
      </w:r>
      <w:r w:rsidR="001B21F0">
        <w:rPr>
          <w:rFonts w:ascii="Times New Roman" w:hAnsi="Times New Roman" w:cs="Times New Roman" w:hint="eastAsia"/>
          <w:b/>
          <w:bCs/>
        </w:rPr>
        <w:t>n</w:t>
      </w:r>
      <w:r w:rsidRPr="00911348">
        <w:rPr>
          <w:rFonts w:ascii="Times New Roman" w:hAnsi="Times New Roman" w:cs="Times New Roman"/>
          <w:b/>
          <w:bCs/>
        </w:rPr>
        <w:t>on-AAA Groups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1397"/>
        <w:gridCol w:w="1649"/>
        <w:gridCol w:w="1640"/>
        <w:gridCol w:w="2755"/>
        <w:gridCol w:w="1279"/>
      </w:tblGrid>
      <w:tr w:rsidR="00FD4BCC" w:rsidRPr="00911348" w14:paraId="1C99A29D" w14:textId="77777777" w:rsidTr="003E19C0">
        <w:trPr>
          <w:trHeight w:val="490"/>
        </w:trPr>
        <w:tc>
          <w:tcPr>
            <w:tcW w:w="14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0581C7BB" w14:textId="77777777" w:rsidR="00FD4BCC" w:rsidRPr="00911348" w:rsidRDefault="00FD4BCC" w:rsidP="003E19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ED8138B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2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2272A7B2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 Value (M-W Test)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398163B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FD4BCC" w:rsidRPr="00911348" w14:paraId="6BE92BFA" w14:textId="77777777" w:rsidTr="003E19C0">
        <w:trPr>
          <w:trHeight w:val="295"/>
        </w:trPr>
        <w:tc>
          <w:tcPr>
            <w:tcW w:w="14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0017F5" w14:textId="77777777" w:rsidR="00FD4BCC" w:rsidRPr="00911348" w:rsidRDefault="00FD4BCC" w:rsidP="003E19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7A3F151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AA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76D65B4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AAA</w:t>
            </w:r>
          </w:p>
        </w:tc>
        <w:tc>
          <w:tcPr>
            <w:tcW w:w="276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E3637D" w14:textId="77777777" w:rsidR="00FD4BCC" w:rsidRPr="00911348" w:rsidRDefault="00FD4BCC" w:rsidP="003E19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506C759F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D4BCC" w:rsidRPr="00911348" w14:paraId="4F8E9773" w14:textId="77777777" w:rsidTr="003E19C0">
        <w:trPr>
          <w:trHeight w:val="310"/>
        </w:trPr>
        <w:tc>
          <w:tcPr>
            <w:tcW w:w="14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90024" w14:textId="77777777" w:rsidR="00FD4BCC" w:rsidRPr="00911348" w:rsidRDefault="00FD4BCC" w:rsidP="003E19C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6A975BB0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=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4BA55D75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=40</w:t>
            </w:r>
          </w:p>
        </w:tc>
        <w:tc>
          <w:tcPr>
            <w:tcW w:w="2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F2846" w14:textId="77777777" w:rsidR="00FD4BCC" w:rsidRPr="00911348" w:rsidRDefault="00FD4BCC" w:rsidP="003E19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B8C5F1" w14:textId="77777777" w:rsidR="00FD4BCC" w:rsidRPr="00911348" w:rsidRDefault="00FD4BCC" w:rsidP="003E19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D4BCC" w:rsidRPr="00911348" w14:paraId="6ECE790E" w14:textId="77777777" w:rsidTr="003E19C0">
        <w:trPr>
          <w:trHeight w:val="5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54FC02" w14:textId="139AB54C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RL, </w:t>
            </w:r>
            <w:proofErr w:type="spellStart"/>
            <w:r w:rsidR="005F516B"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lU</w:t>
            </w:r>
            <w:proofErr w:type="spellEnd"/>
            <w:r w:rsidR="005F516B"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/m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549B69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3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47(11.48~65.8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DAFE4F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3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2(3.67~9.65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5AFD82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3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BC31C8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3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D4BCC" w:rsidRPr="00911348" w14:paraId="110F904B" w14:textId="77777777" w:rsidTr="003E19C0">
        <w:trPr>
          <w:trHeight w:val="500"/>
        </w:trPr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206FF28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RA </w:t>
            </w:r>
            <w:proofErr w:type="spellStart"/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g</w:t>
            </w:r>
            <w:proofErr w:type="spellEnd"/>
            <w:r w:rsidRPr="009113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/m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17758C0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3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72(9.89~37.6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A94B8EF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3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8(6.05~13.45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6878AFA" w14:textId="77777777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3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8EB9713" w14:textId="5370EDAA" w:rsidR="00FD4BCC" w:rsidRPr="00911348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3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CF3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32EF5482" w14:textId="7CA4DA84" w:rsidR="00FD4BCC" w:rsidRDefault="00FD4BC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FEAF4B" w14:textId="6869DB0B" w:rsidR="00FD4BCC" w:rsidRDefault="00FD4BCC" w:rsidP="00FD4BCC">
      <w:pPr>
        <w:jc w:val="center"/>
        <w:rPr>
          <w:rFonts w:ascii="Times New Roman" w:hAnsi="Times New Roman" w:cs="Times New Roman"/>
          <w:b/>
          <w:bCs/>
        </w:rPr>
      </w:pPr>
      <w:r w:rsidRPr="0091134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2A19C8">
        <w:rPr>
          <w:rFonts w:ascii="Times New Roman" w:hAnsi="Times New Roman" w:cs="Times New Roman"/>
          <w:b/>
          <w:bCs/>
        </w:rPr>
        <w:t>S</w:t>
      </w:r>
      <w:r w:rsidRPr="00911348">
        <w:rPr>
          <w:rFonts w:ascii="Times New Roman" w:hAnsi="Times New Roman" w:cs="Times New Roman"/>
          <w:b/>
          <w:bCs/>
        </w:rPr>
        <w:t>3. Multicollinearity analysis</w:t>
      </w:r>
    </w:p>
    <w:tbl>
      <w:tblPr>
        <w:tblW w:w="7238" w:type="dxa"/>
        <w:jc w:val="center"/>
        <w:tblLook w:val="04A0" w:firstRow="1" w:lastRow="0" w:firstColumn="1" w:lastColumn="0" w:noHBand="0" w:noVBand="1"/>
      </w:tblPr>
      <w:tblGrid>
        <w:gridCol w:w="1276"/>
        <w:gridCol w:w="2492"/>
        <w:gridCol w:w="1735"/>
        <w:gridCol w:w="1735"/>
      </w:tblGrid>
      <w:tr w:rsidR="00FD4BCC" w:rsidRPr="00911348" w14:paraId="0B5BC968" w14:textId="77777777" w:rsidTr="003E19C0">
        <w:trPr>
          <w:trHeight w:val="291"/>
          <w:jc w:val="center"/>
        </w:trPr>
        <w:tc>
          <w:tcPr>
            <w:tcW w:w="3768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5B9798C6" w14:textId="77777777" w:rsidR="00FD4BCC" w:rsidRPr="00813EE5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61CCDD89" w14:textId="77777777" w:rsidR="00FD4BCC" w:rsidRPr="00813EE5" w:rsidRDefault="00FD4BCC" w:rsidP="003E1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13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ndicators</w:t>
            </w:r>
          </w:p>
        </w:tc>
      </w:tr>
      <w:tr w:rsidR="00FD4BCC" w:rsidRPr="00911348" w14:paraId="2D8920B7" w14:textId="77777777" w:rsidTr="003E19C0">
        <w:trPr>
          <w:trHeight w:val="306"/>
          <w:jc w:val="center"/>
        </w:trPr>
        <w:tc>
          <w:tcPr>
            <w:tcW w:w="3768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4A5F30" w14:textId="77777777" w:rsidR="00FD4BCC" w:rsidRPr="00813EE5" w:rsidRDefault="00FD4BCC" w:rsidP="00813E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4F32AE6C" w14:textId="77777777" w:rsidR="00FD4BCC" w:rsidRPr="00813EE5" w:rsidRDefault="00FD4BCC" w:rsidP="00813E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13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L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665A33FB" w14:textId="77777777" w:rsidR="00FD4BCC" w:rsidRPr="00813EE5" w:rsidRDefault="00FD4BCC" w:rsidP="00813E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13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A</w:t>
            </w:r>
          </w:p>
        </w:tc>
      </w:tr>
      <w:tr w:rsidR="00CF306A" w:rsidRPr="00911348" w14:paraId="407A5674" w14:textId="77777777" w:rsidTr="001B21F0">
        <w:trPr>
          <w:trHeight w:val="583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B8E1FA" w14:textId="77777777" w:rsidR="00CF306A" w:rsidRPr="00813EE5" w:rsidRDefault="00CF306A" w:rsidP="00CF30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13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L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C1F0F6" w14:textId="264A14D4" w:rsidR="00CF306A" w:rsidRPr="00813EE5" w:rsidRDefault="00CF306A" w:rsidP="00CF30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13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earman Correlation Coefficien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45EF99" w14:textId="6EFE094D" w:rsidR="00CF306A" w:rsidRPr="00CF306A" w:rsidRDefault="00CF306A" w:rsidP="00CF30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05AAE8" w14:textId="0A8B525C" w:rsidR="00CF306A" w:rsidRPr="00CF306A" w:rsidRDefault="00CF306A" w:rsidP="00CF30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</w:tr>
      <w:tr w:rsidR="00CF306A" w:rsidRPr="00911348" w14:paraId="25C7FEC6" w14:textId="77777777" w:rsidTr="001B21F0">
        <w:trPr>
          <w:trHeight w:val="5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3879E" w14:textId="77777777" w:rsidR="00CF306A" w:rsidRPr="00813EE5" w:rsidRDefault="00CF306A" w:rsidP="00813E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92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0F868C52" w14:textId="323521F6" w:rsidR="00CF306A" w:rsidRPr="00813EE5" w:rsidRDefault="00CF306A" w:rsidP="00813E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13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ig.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37C1EA0D" w14:textId="3B64B089" w:rsidR="00CF306A" w:rsidRPr="00CF306A" w:rsidRDefault="00CF306A" w:rsidP="00CF30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253CBA68" w14:textId="3201E6D9" w:rsidR="00CF306A" w:rsidRPr="00CF306A" w:rsidRDefault="00CF306A" w:rsidP="00CF30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F306A" w:rsidRPr="00911348" w14:paraId="729A4AC2" w14:textId="77777777" w:rsidTr="001B21F0">
        <w:trPr>
          <w:trHeight w:val="5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5C75A" w14:textId="77777777" w:rsidR="00CF306A" w:rsidRPr="00813EE5" w:rsidRDefault="00CF306A" w:rsidP="00813E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B3D7DDF" w14:textId="766387E2" w:rsidR="00CF306A" w:rsidRPr="00813EE5" w:rsidRDefault="00CF306A" w:rsidP="00813E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13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ases(n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1129401" w14:textId="17A3E9EE" w:rsidR="00CF306A" w:rsidRPr="00CF306A" w:rsidRDefault="00CF306A" w:rsidP="00CF30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0C4A27C" w14:textId="16583F8E" w:rsidR="00CF306A" w:rsidRPr="00CF306A" w:rsidRDefault="00CF306A" w:rsidP="00CF30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CF306A" w:rsidRPr="00911348" w14:paraId="064AFC06" w14:textId="77777777" w:rsidTr="001B21F0">
        <w:trPr>
          <w:trHeight w:val="583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432DAE8" w14:textId="77777777" w:rsidR="00CF306A" w:rsidRPr="00813EE5" w:rsidRDefault="00CF306A" w:rsidP="00CF30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13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A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04B572" w14:textId="384451A5" w:rsidR="00CF306A" w:rsidRPr="00813EE5" w:rsidRDefault="00CF306A" w:rsidP="00CF30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13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earman Correlation Coefficient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B1B4FA" w14:textId="159E46A7" w:rsidR="00CF306A" w:rsidRPr="00CF306A" w:rsidRDefault="00CF306A" w:rsidP="00CF30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789724" w14:textId="22B7B70D" w:rsidR="00CF306A" w:rsidRPr="00CF306A" w:rsidRDefault="00CF306A" w:rsidP="00CF30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CF306A" w:rsidRPr="00911348" w14:paraId="49433FE5" w14:textId="77777777" w:rsidTr="001B21F0">
        <w:trPr>
          <w:trHeight w:val="5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B331A6" w14:textId="77777777" w:rsidR="00CF306A" w:rsidRPr="00813EE5" w:rsidRDefault="00CF306A" w:rsidP="00813E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845B03" w14:textId="77A03185" w:rsidR="00CF306A" w:rsidRPr="00813EE5" w:rsidRDefault="00CF306A" w:rsidP="00813E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13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ig.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A45449" w14:textId="15D257EF" w:rsidR="00CF306A" w:rsidRPr="00CF306A" w:rsidRDefault="00CF306A" w:rsidP="00CF30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425853" w14:textId="77777777" w:rsidR="00CF306A" w:rsidRPr="00CF306A" w:rsidRDefault="00CF306A" w:rsidP="00CF30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F306A" w:rsidRPr="00911348" w14:paraId="028B43C7" w14:textId="77777777" w:rsidTr="001B21F0">
        <w:trPr>
          <w:trHeight w:val="5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F70291" w14:textId="77777777" w:rsidR="00CF306A" w:rsidRPr="00813EE5" w:rsidRDefault="00CF306A" w:rsidP="00813E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262A4E5E" w14:textId="055B3705" w:rsidR="00CF306A" w:rsidRPr="00813EE5" w:rsidRDefault="00CF306A" w:rsidP="00813E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13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ases(n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00D2FE2" w14:textId="01437C12" w:rsidR="00CF306A" w:rsidRPr="00CF306A" w:rsidRDefault="00CF306A" w:rsidP="00CF30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4F2D2BB" w14:textId="0E90E6C6" w:rsidR="00CF306A" w:rsidRPr="00CF306A" w:rsidRDefault="00CF306A" w:rsidP="00CF30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3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</w:tbl>
    <w:p w14:paraId="33B3D5BA" w14:textId="77777777" w:rsidR="00FD4BCC" w:rsidRDefault="00FD4BCC" w:rsidP="00FD4BCC">
      <w:pPr>
        <w:jc w:val="center"/>
        <w:rPr>
          <w:rFonts w:ascii="Times New Roman" w:hAnsi="Times New Roman" w:cs="Times New Roman"/>
          <w:b/>
          <w:bCs/>
        </w:rPr>
      </w:pPr>
    </w:p>
    <w:p w14:paraId="151B0F66" w14:textId="40051355" w:rsidR="00FD4BCC" w:rsidRDefault="00FD4BCC" w:rsidP="00FD4BCC">
      <w:pPr>
        <w:jc w:val="center"/>
        <w:rPr>
          <w:rFonts w:ascii="Times New Roman" w:hAnsi="Times New Roman" w:cs="Times New Roman"/>
          <w:b/>
          <w:bCs/>
        </w:rPr>
      </w:pPr>
      <w:r w:rsidRPr="00911348">
        <w:rPr>
          <w:rFonts w:ascii="Times New Roman" w:hAnsi="Times New Roman" w:cs="Times New Roman"/>
          <w:b/>
          <w:bCs/>
        </w:rPr>
        <w:t xml:space="preserve">Supplementary Table </w:t>
      </w:r>
      <w:r w:rsidR="002A19C8">
        <w:rPr>
          <w:rFonts w:ascii="Times New Roman" w:hAnsi="Times New Roman" w:cs="Times New Roman"/>
          <w:b/>
          <w:bCs/>
        </w:rPr>
        <w:t>S</w:t>
      </w:r>
      <w:r w:rsidRPr="00911348">
        <w:rPr>
          <w:rFonts w:ascii="Times New Roman" w:hAnsi="Times New Roman" w:cs="Times New Roman"/>
          <w:b/>
          <w:bCs/>
        </w:rPr>
        <w:t>4. Logistic Regression Analysis for the Association Between PRL/ PRA and AAA</w:t>
      </w:r>
    </w:p>
    <w:tbl>
      <w:tblPr>
        <w:tblW w:w="8734" w:type="dxa"/>
        <w:tblLook w:val="04A0" w:firstRow="1" w:lastRow="0" w:firstColumn="1" w:lastColumn="0" w:noHBand="0" w:noVBand="1"/>
      </w:tblPr>
      <w:tblGrid>
        <w:gridCol w:w="1039"/>
        <w:gridCol w:w="1525"/>
        <w:gridCol w:w="1040"/>
        <w:gridCol w:w="1525"/>
        <w:gridCol w:w="1040"/>
        <w:gridCol w:w="1525"/>
        <w:gridCol w:w="1040"/>
      </w:tblGrid>
      <w:tr w:rsidR="00FD4BCC" w:rsidRPr="00911348" w14:paraId="4B605F52" w14:textId="77777777" w:rsidTr="00E87636">
        <w:trPr>
          <w:trHeight w:val="333"/>
        </w:trPr>
        <w:tc>
          <w:tcPr>
            <w:tcW w:w="103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A2A89D4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5CF678AF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nadjusted model</w:t>
            </w:r>
          </w:p>
        </w:tc>
        <w:tc>
          <w:tcPr>
            <w:tcW w:w="25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7680B646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1</w:t>
            </w:r>
          </w:p>
        </w:tc>
        <w:tc>
          <w:tcPr>
            <w:tcW w:w="25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42DDA06D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2</w:t>
            </w:r>
          </w:p>
        </w:tc>
      </w:tr>
      <w:tr w:rsidR="00FD4BCC" w:rsidRPr="00911348" w14:paraId="12BB7528" w14:textId="77777777" w:rsidTr="00E87636">
        <w:trPr>
          <w:trHeight w:val="333"/>
        </w:trPr>
        <w:tc>
          <w:tcPr>
            <w:tcW w:w="103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35B1F1" w14:textId="77777777" w:rsidR="00FD4BCC" w:rsidRPr="00911348" w:rsidRDefault="00FD4BCC" w:rsidP="00E87636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65F84CA1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01A0B3C7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0D1D935E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42AB27DC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3B24F66E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140EB17B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 w:rsidR="00CF306A" w:rsidRPr="00911348" w14:paraId="1501F4E9" w14:textId="77777777" w:rsidTr="00E87636">
        <w:trPr>
          <w:trHeight w:val="333"/>
        </w:trPr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C8A3F39" w14:textId="4846BAD2" w:rsidR="00CF306A" w:rsidRPr="00911348" w:rsidRDefault="00CF306A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RL, </w:t>
            </w:r>
            <w:proofErr w:type="spellStart"/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lU</w:t>
            </w:r>
            <w:proofErr w:type="spellEnd"/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/ml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EA83052" w14:textId="44C04534" w:rsidR="00CF306A" w:rsidRPr="00E87636" w:rsidRDefault="00CF306A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9(1.026-1.17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5527FA0" w14:textId="683B7762" w:rsidR="00CF306A" w:rsidRPr="00E87636" w:rsidRDefault="00CF306A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8F6DBB1" w14:textId="14304FFF" w:rsidR="00CF306A" w:rsidRPr="00E87636" w:rsidRDefault="00CF306A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0 (1.028-1.17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156E279" w14:textId="03505366" w:rsidR="00CF306A" w:rsidRPr="00E87636" w:rsidRDefault="00CF306A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D3B3F9C" w14:textId="6D88070C" w:rsidR="00CF306A" w:rsidRPr="00E87636" w:rsidRDefault="00CF306A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2(1.024-1.18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503FCB1" w14:textId="5021644D" w:rsidR="00CF306A" w:rsidRPr="00E87636" w:rsidRDefault="00CF306A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</w:tbl>
    <w:p w14:paraId="071D439F" w14:textId="77777777" w:rsidR="00FD4BCC" w:rsidRDefault="00FD4BCC" w:rsidP="00FD4BCC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8802" w:type="dxa"/>
        <w:tblLook w:val="04A0" w:firstRow="1" w:lastRow="0" w:firstColumn="1" w:lastColumn="0" w:noHBand="0" w:noVBand="1"/>
      </w:tblPr>
      <w:tblGrid>
        <w:gridCol w:w="1047"/>
        <w:gridCol w:w="1538"/>
        <w:gridCol w:w="1047"/>
        <w:gridCol w:w="1538"/>
        <w:gridCol w:w="1047"/>
        <w:gridCol w:w="1538"/>
        <w:gridCol w:w="1047"/>
      </w:tblGrid>
      <w:tr w:rsidR="00FD4BCC" w:rsidRPr="00911348" w14:paraId="681029D5" w14:textId="77777777" w:rsidTr="00E87636">
        <w:trPr>
          <w:trHeight w:val="331"/>
        </w:trPr>
        <w:tc>
          <w:tcPr>
            <w:tcW w:w="104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8B7EE5A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133FA008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nadjusted model</w:t>
            </w:r>
          </w:p>
        </w:tc>
        <w:tc>
          <w:tcPr>
            <w:tcW w:w="25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0AEB0244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1</w:t>
            </w:r>
          </w:p>
        </w:tc>
        <w:tc>
          <w:tcPr>
            <w:tcW w:w="25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74C29662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2</w:t>
            </w:r>
          </w:p>
        </w:tc>
      </w:tr>
      <w:tr w:rsidR="00FD4BCC" w:rsidRPr="00911348" w14:paraId="705F298A" w14:textId="77777777" w:rsidTr="00E87636">
        <w:trPr>
          <w:trHeight w:val="331"/>
        </w:trPr>
        <w:tc>
          <w:tcPr>
            <w:tcW w:w="104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21B083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5A7D6D27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18D149A9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30039FBA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1613796A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04259EFE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  <w:hideMark/>
          </w:tcPr>
          <w:p w14:paraId="325134B1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 w:rsidR="00CF306A" w:rsidRPr="00911348" w14:paraId="3A3BF4F0" w14:textId="77777777" w:rsidTr="00E87636">
        <w:trPr>
          <w:trHeight w:val="331"/>
        </w:trPr>
        <w:tc>
          <w:tcPr>
            <w:tcW w:w="10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DC978AA" w14:textId="77777777" w:rsidR="00CF306A" w:rsidRPr="00E87636" w:rsidRDefault="00CF306A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RA, </w:t>
            </w:r>
            <w:proofErr w:type="spellStart"/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g</w:t>
            </w:r>
            <w:proofErr w:type="spellEnd"/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/m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526CA08" w14:textId="42C4203F" w:rsidR="00CF306A" w:rsidRPr="00E87636" w:rsidRDefault="00CF306A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0(1.013-1.129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C215831" w14:textId="59678CE7" w:rsidR="00CF306A" w:rsidRPr="00E87636" w:rsidRDefault="00CF306A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6412DFC" w14:textId="23E85B0B" w:rsidR="00CF306A" w:rsidRPr="00E87636" w:rsidRDefault="00CF306A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5 (1.015-1.138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D8E02BF" w14:textId="3257B990" w:rsidR="00CF306A" w:rsidRPr="00E87636" w:rsidRDefault="00CF306A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C0C504B" w14:textId="602AD135" w:rsidR="00CF306A" w:rsidRPr="00E87636" w:rsidRDefault="00CF306A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8 (1.019-1.16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F7157A3" w14:textId="159CB788" w:rsidR="00CF306A" w:rsidRPr="00E87636" w:rsidRDefault="00CF306A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</w:tbl>
    <w:p w14:paraId="494692B1" w14:textId="085159CE" w:rsidR="00CF306A" w:rsidRPr="00CF306A" w:rsidRDefault="00FD4BCC" w:rsidP="00CF306A">
      <w:pPr>
        <w:rPr>
          <w:rFonts w:ascii="Times New Roman" w:hAnsi="Times New Roman" w:cs="Times New Roman"/>
        </w:rPr>
      </w:pPr>
      <w:r w:rsidRPr="00911348">
        <w:rPr>
          <w:rFonts w:ascii="Times New Roman" w:hAnsi="Times New Roman" w:cs="Times New Roman"/>
        </w:rPr>
        <w:t>Note.</w:t>
      </w:r>
      <w:r w:rsidR="00CF306A" w:rsidRPr="00CF306A">
        <w:rPr>
          <w:rFonts w:ascii="Times New Roman" w:hAnsi="Times New Roman" w:cs="Times New Roman"/>
        </w:rPr>
        <w:t xml:space="preserve"> Model 1 was adjusted for hypertension and </w:t>
      </w:r>
      <w:r w:rsidR="002A19C8" w:rsidRPr="002A19C8">
        <w:rPr>
          <w:rFonts w:ascii="Times New Roman" w:hAnsi="Times New Roman" w:cs="Times New Roman"/>
        </w:rPr>
        <w:t>chronic kidney disease</w:t>
      </w:r>
      <w:r w:rsidR="002A19C8">
        <w:rPr>
          <w:rFonts w:ascii="Times New Roman" w:hAnsi="Times New Roman" w:cs="Times New Roman"/>
        </w:rPr>
        <w:t xml:space="preserve"> </w:t>
      </w:r>
      <w:r w:rsidR="00CF306A" w:rsidRPr="00CF306A">
        <w:rPr>
          <w:rFonts w:ascii="Times New Roman" w:hAnsi="Times New Roman" w:cs="Times New Roman"/>
        </w:rPr>
        <w:t xml:space="preserve">composition ratio. </w:t>
      </w:r>
    </w:p>
    <w:p w14:paraId="68E2F2DC" w14:textId="7A0B791D" w:rsidR="00FD4BCC" w:rsidRDefault="00CF306A" w:rsidP="00CF306A">
      <w:pPr>
        <w:rPr>
          <w:rFonts w:ascii="Times New Roman" w:hAnsi="Times New Roman" w:cs="Times New Roman"/>
        </w:rPr>
      </w:pPr>
      <w:r w:rsidRPr="00CF306A">
        <w:rPr>
          <w:rFonts w:ascii="Times New Roman" w:hAnsi="Times New Roman" w:cs="Times New Roman"/>
        </w:rPr>
        <w:t xml:space="preserve">Model 2 was adjusted for hypertension, </w:t>
      </w:r>
      <w:r w:rsidR="002A19C8" w:rsidRPr="002A19C8">
        <w:rPr>
          <w:rFonts w:ascii="Times New Roman" w:hAnsi="Times New Roman" w:cs="Times New Roman"/>
        </w:rPr>
        <w:t>chronic kidney disease</w:t>
      </w:r>
      <w:r w:rsidR="002A19C8">
        <w:rPr>
          <w:rFonts w:ascii="Times New Roman" w:hAnsi="Times New Roman" w:cs="Times New Roman"/>
        </w:rPr>
        <w:t xml:space="preserve"> </w:t>
      </w:r>
      <w:r w:rsidRPr="00CF306A">
        <w:rPr>
          <w:rFonts w:ascii="Times New Roman" w:hAnsi="Times New Roman" w:cs="Times New Roman"/>
        </w:rPr>
        <w:t>and diabetes composition ratio.</w:t>
      </w:r>
    </w:p>
    <w:p w14:paraId="01CDE02C" w14:textId="77777777" w:rsidR="00FD4BCC" w:rsidRPr="002A19C8" w:rsidRDefault="00FD4BCC" w:rsidP="00FD4BCC">
      <w:pPr>
        <w:rPr>
          <w:rFonts w:ascii="Times New Roman" w:hAnsi="Times New Roman" w:cs="Times New Roman"/>
        </w:rPr>
      </w:pPr>
    </w:p>
    <w:p w14:paraId="658BCF51" w14:textId="3C5B8782" w:rsidR="00FD4BCC" w:rsidRDefault="00FD4BCC" w:rsidP="00FD4BCC">
      <w:pPr>
        <w:jc w:val="center"/>
        <w:rPr>
          <w:rFonts w:ascii="Times New Roman" w:hAnsi="Times New Roman" w:cs="Times New Roman"/>
          <w:b/>
          <w:bCs/>
        </w:rPr>
      </w:pPr>
      <w:r w:rsidRPr="00911348">
        <w:rPr>
          <w:rFonts w:ascii="Times New Roman" w:hAnsi="Times New Roman" w:cs="Times New Roman"/>
          <w:b/>
          <w:bCs/>
        </w:rPr>
        <w:t xml:space="preserve">Supplementary Table </w:t>
      </w:r>
      <w:r w:rsidR="002A19C8">
        <w:rPr>
          <w:rFonts w:ascii="Times New Roman" w:hAnsi="Times New Roman" w:cs="Times New Roman"/>
          <w:b/>
          <w:bCs/>
        </w:rPr>
        <w:t>S</w:t>
      </w:r>
      <w:r w:rsidRPr="00911348">
        <w:rPr>
          <w:rFonts w:ascii="Times New Roman" w:hAnsi="Times New Roman" w:cs="Times New Roman"/>
          <w:b/>
          <w:bCs/>
        </w:rPr>
        <w:t>5. The Relationship between PRL/PRA and AAA Diameter</w:t>
      </w:r>
    </w:p>
    <w:tbl>
      <w:tblPr>
        <w:tblW w:w="8570" w:type="dxa"/>
        <w:tblLook w:val="04A0" w:firstRow="1" w:lastRow="0" w:firstColumn="1" w:lastColumn="0" w:noHBand="0" w:noVBand="1"/>
      </w:tblPr>
      <w:tblGrid>
        <w:gridCol w:w="2050"/>
        <w:gridCol w:w="1480"/>
        <w:gridCol w:w="1780"/>
        <w:gridCol w:w="1480"/>
        <w:gridCol w:w="1780"/>
      </w:tblGrid>
      <w:tr w:rsidR="00FD4BCC" w:rsidRPr="00911348" w14:paraId="23CFA135" w14:textId="77777777" w:rsidTr="00E87636">
        <w:trPr>
          <w:trHeight w:val="295"/>
        </w:trPr>
        <w:tc>
          <w:tcPr>
            <w:tcW w:w="2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F9D37C2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0D70E572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L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3F1F0355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A</w:t>
            </w:r>
          </w:p>
        </w:tc>
      </w:tr>
      <w:tr w:rsidR="00FD4BCC" w:rsidRPr="00911348" w14:paraId="04ED85A5" w14:textId="77777777" w:rsidTr="00E87636">
        <w:trPr>
          <w:trHeight w:val="295"/>
        </w:trPr>
        <w:tc>
          <w:tcPr>
            <w:tcW w:w="2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6F68331C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0B7DB69B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γ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70D30E7B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6BDF6B09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γ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751A16E7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 w:rsidR="00FD4BCC" w:rsidRPr="00911348" w14:paraId="0056F5BD" w14:textId="77777777" w:rsidTr="00E87636">
        <w:trPr>
          <w:trHeight w:val="28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2CC9CF" w14:textId="5098E074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iameter</w:t>
            </w:r>
            <w:r w:rsid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AAA+PA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46CCE2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2EED44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A512A95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6DB9104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:rsidR="00FD4BCC" w:rsidRPr="00911348" w14:paraId="6CBAEEEB" w14:textId="77777777" w:rsidTr="00E87636">
        <w:trPr>
          <w:trHeight w:val="295"/>
        </w:trPr>
        <w:tc>
          <w:tcPr>
            <w:tcW w:w="2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31DF861" w14:textId="020BB451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iameter</w:t>
            </w:r>
            <w:r w:rsid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E876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AAA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FCE54DD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99A9048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99DE681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9A0E697" w14:textId="77777777" w:rsidR="00FD4BCC" w:rsidRPr="00E87636" w:rsidRDefault="00FD4BCC" w:rsidP="00E876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6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</w:tr>
    </w:tbl>
    <w:p w14:paraId="2134A230" w14:textId="39F80ACB" w:rsidR="00432FE9" w:rsidRDefault="00432FE9" w:rsidP="00CF306A">
      <w:pPr>
        <w:widowControl/>
        <w:jc w:val="left"/>
        <w:rPr>
          <w:rFonts w:ascii="Times New Roman" w:hAnsi="Times New Roman" w:cs="Times New Roman"/>
        </w:rPr>
      </w:pPr>
    </w:p>
    <w:sectPr w:rsidR="00432FE9" w:rsidSect="002A19C8">
      <w:footerReference w:type="default" r:id="rId7"/>
      <w:footerReference w:type="first" r:id="rId8"/>
      <w:pgSz w:w="11906" w:h="16838"/>
      <w:pgMar w:top="1440" w:right="1797" w:bottom="1440" w:left="1797" w:header="851" w:footer="992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4AB76" w14:textId="77777777" w:rsidR="006C399C" w:rsidRDefault="006C399C" w:rsidP="005203EF">
      <w:r>
        <w:separator/>
      </w:r>
    </w:p>
  </w:endnote>
  <w:endnote w:type="continuationSeparator" w:id="0">
    <w:p w14:paraId="24CAD8A9" w14:textId="77777777" w:rsidR="006C399C" w:rsidRDefault="006C399C" w:rsidP="00520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4ADF35" w14:textId="77E8F706" w:rsidR="00F4010F" w:rsidRDefault="00F4010F" w:rsidP="00F4010F">
    <w:pPr>
      <w:pStyle w:val="a5"/>
      <w:jc w:val="center"/>
    </w:pPr>
    <w:r>
      <w:t>28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2539259"/>
      <w:docPartObj>
        <w:docPartGallery w:val="Page Numbers (Bottom of Page)"/>
        <w:docPartUnique/>
      </w:docPartObj>
    </w:sdtPr>
    <w:sdtContent>
      <w:p w14:paraId="43F61F69" w14:textId="6577E5D8" w:rsidR="00F4010F" w:rsidRDefault="00F4010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9F40BDF" w14:textId="77777777" w:rsidR="00F4010F" w:rsidRDefault="00F4010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B0A98" w14:textId="77777777" w:rsidR="006C399C" w:rsidRDefault="006C399C" w:rsidP="005203EF">
      <w:r>
        <w:separator/>
      </w:r>
    </w:p>
  </w:footnote>
  <w:footnote w:type="continuationSeparator" w:id="0">
    <w:p w14:paraId="7B656409" w14:textId="77777777" w:rsidR="006C399C" w:rsidRDefault="006C399C" w:rsidP="005203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9wd2awcw5szfedzw859adhdeaf5f20a90d&quot;&gt;mcrophage P Lib&lt;record-ids&gt;&lt;item&gt;28&lt;/item&gt;&lt;item&gt;323&lt;/item&gt;&lt;item&gt;463&lt;/item&gt;&lt;item&gt;467&lt;/item&gt;&lt;item&gt;469&lt;/item&gt;&lt;item&gt;470&lt;/item&gt;&lt;item&gt;471&lt;/item&gt;&lt;item&gt;473&lt;/item&gt;&lt;item&gt;474&lt;/item&gt;&lt;item&gt;478&lt;/item&gt;&lt;item&gt;479&lt;/item&gt;&lt;item&gt;494&lt;/item&gt;&lt;item&gt;495&lt;/item&gt;&lt;item&gt;502&lt;/item&gt;&lt;item&gt;518&lt;/item&gt;&lt;item&gt;520&lt;/item&gt;&lt;item&gt;521&lt;/item&gt;&lt;item&gt;526&lt;/item&gt;&lt;item&gt;527&lt;/item&gt;&lt;item&gt;528&lt;/item&gt;&lt;item&gt;530&lt;/item&gt;&lt;item&gt;531&lt;/item&gt;&lt;item&gt;534&lt;/item&gt;&lt;item&gt;535&lt;/item&gt;&lt;item&gt;539&lt;/item&gt;&lt;item&gt;542&lt;/item&gt;&lt;item&gt;543&lt;/item&gt;&lt;item&gt;544&lt;/item&gt;&lt;item&gt;545&lt;/item&gt;&lt;item&gt;546&lt;/item&gt;&lt;item&gt;548&lt;/item&gt;&lt;item&gt;549&lt;/item&gt;&lt;item&gt;552&lt;/item&gt;&lt;item&gt;553&lt;/item&gt;&lt;item&gt;554&lt;/item&gt;&lt;item&gt;572&lt;/item&gt;&lt;item&gt;573&lt;/item&gt;&lt;item&gt;574&lt;/item&gt;&lt;item&gt;575&lt;/item&gt;&lt;item&gt;576&lt;/item&gt;&lt;item&gt;578&lt;/item&gt;&lt;item&gt;579&lt;/item&gt;&lt;item&gt;580&lt;/item&gt;&lt;item&gt;581&lt;/item&gt;&lt;item&gt;635&lt;/item&gt;&lt;item&gt;641&lt;/item&gt;&lt;/record-ids&gt;&lt;/item&gt;&lt;/Libraries&gt;"/>
  </w:docVars>
  <w:rsids>
    <w:rsidRoot w:val="00792FFA"/>
    <w:rsid w:val="00005AF7"/>
    <w:rsid w:val="00011AF0"/>
    <w:rsid w:val="000165DE"/>
    <w:rsid w:val="000221B5"/>
    <w:rsid w:val="00025782"/>
    <w:rsid w:val="000352F9"/>
    <w:rsid w:val="00037BAC"/>
    <w:rsid w:val="0004020F"/>
    <w:rsid w:val="00041D82"/>
    <w:rsid w:val="000435AC"/>
    <w:rsid w:val="00046057"/>
    <w:rsid w:val="00047E1A"/>
    <w:rsid w:val="00057C88"/>
    <w:rsid w:val="00060120"/>
    <w:rsid w:val="00060412"/>
    <w:rsid w:val="00060E05"/>
    <w:rsid w:val="0006357C"/>
    <w:rsid w:val="00071657"/>
    <w:rsid w:val="00074D6D"/>
    <w:rsid w:val="00075617"/>
    <w:rsid w:val="000805F3"/>
    <w:rsid w:val="00083D76"/>
    <w:rsid w:val="0008492C"/>
    <w:rsid w:val="000851A1"/>
    <w:rsid w:val="00085714"/>
    <w:rsid w:val="00091AB2"/>
    <w:rsid w:val="00093B9C"/>
    <w:rsid w:val="000A03C2"/>
    <w:rsid w:val="000A3048"/>
    <w:rsid w:val="000A492A"/>
    <w:rsid w:val="000A5910"/>
    <w:rsid w:val="000B2AB4"/>
    <w:rsid w:val="000B3364"/>
    <w:rsid w:val="000B668F"/>
    <w:rsid w:val="000C153F"/>
    <w:rsid w:val="000C2745"/>
    <w:rsid w:val="000C27F5"/>
    <w:rsid w:val="000C4087"/>
    <w:rsid w:val="000C6F3C"/>
    <w:rsid w:val="000C789B"/>
    <w:rsid w:val="000D0CA4"/>
    <w:rsid w:val="000D16F8"/>
    <w:rsid w:val="000D2590"/>
    <w:rsid w:val="000D57A1"/>
    <w:rsid w:val="000D7E35"/>
    <w:rsid w:val="000E0AC5"/>
    <w:rsid w:val="000E1D8F"/>
    <w:rsid w:val="000E23AD"/>
    <w:rsid w:val="000E266A"/>
    <w:rsid w:val="000E38FE"/>
    <w:rsid w:val="000E62CC"/>
    <w:rsid w:val="000E63A2"/>
    <w:rsid w:val="000F0B54"/>
    <w:rsid w:val="000F238C"/>
    <w:rsid w:val="000F6FEA"/>
    <w:rsid w:val="00101EBE"/>
    <w:rsid w:val="00101F32"/>
    <w:rsid w:val="001053C9"/>
    <w:rsid w:val="001076A8"/>
    <w:rsid w:val="00107B12"/>
    <w:rsid w:val="00111DDC"/>
    <w:rsid w:val="001139F5"/>
    <w:rsid w:val="00114304"/>
    <w:rsid w:val="001238A9"/>
    <w:rsid w:val="00130543"/>
    <w:rsid w:val="00133A53"/>
    <w:rsid w:val="00134941"/>
    <w:rsid w:val="00140A75"/>
    <w:rsid w:val="00143DB8"/>
    <w:rsid w:val="00144CCC"/>
    <w:rsid w:val="001450BD"/>
    <w:rsid w:val="00147054"/>
    <w:rsid w:val="00147F2C"/>
    <w:rsid w:val="0015011E"/>
    <w:rsid w:val="0015161E"/>
    <w:rsid w:val="00153509"/>
    <w:rsid w:val="00154991"/>
    <w:rsid w:val="00155DD9"/>
    <w:rsid w:val="0015620C"/>
    <w:rsid w:val="00156B92"/>
    <w:rsid w:val="0015762C"/>
    <w:rsid w:val="001601F3"/>
    <w:rsid w:val="0016512B"/>
    <w:rsid w:val="00166728"/>
    <w:rsid w:val="00171E58"/>
    <w:rsid w:val="00176A76"/>
    <w:rsid w:val="00176CFB"/>
    <w:rsid w:val="00182190"/>
    <w:rsid w:val="0018630D"/>
    <w:rsid w:val="001876C2"/>
    <w:rsid w:val="001877BE"/>
    <w:rsid w:val="00190276"/>
    <w:rsid w:val="00190646"/>
    <w:rsid w:val="00191086"/>
    <w:rsid w:val="00191225"/>
    <w:rsid w:val="001A1418"/>
    <w:rsid w:val="001A30D0"/>
    <w:rsid w:val="001A481D"/>
    <w:rsid w:val="001A7882"/>
    <w:rsid w:val="001B0518"/>
    <w:rsid w:val="001B21F0"/>
    <w:rsid w:val="001B37A1"/>
    <w:rsid w:val="001B3B1C"/>
    <w:rsid w:val="001B609E"/>
    <w:rsid w:val="001B68FE"/>
    <w:rsid w:val="001B73E4"/>
    <w:rsid w:val="001B7D54"/>
    <w:rsid w:val="001C0731"/>
    <w:rsid w:val="001C2525"/>
    <w:rsid w:val="001D04CB"/>
    <w:rsid w:val="001D295C"/>
    <w:rsid w:val="001D4E92"/>
    <w:rsid w:val="001D6CB9"/>
    <w:rsid w:val="001D7320"/>
    <w:rsid w:val="001E4348"/>
    <w:rsid w:val="001E52B3"/>
    <w:rsid w:val="001F138C"/>
    <w:rsid w:val="001F4EC7"/>
    <w:rsid w:val="001F6273"/>
    <w:rsid w:val="002000A2"/>
    <w:rsid w:val="002017AC"/>
    <w:rsid w:val="00201B43"/>
    <w:rsid w:val="0020241C"/>
    <w:rsid w:val="00202F98"/>
    <w:rsid w:val="00203E39"/>
    <w:rsid w:val="002043B6"/>
    <w:rsid w:val="00204493"/>
    <w:rsid w:val="00205738"/>
    <w:rsid w:val="0020578B"/>
    <w:rsid w:val="00210E27"/>
    <w:rsid w:val="002125F2"/>
    <w:rsid w:val="00214071"/>
    <w:rsid w:val="00215FEF"/>
    <w:rsid w:val="00217E75"/>
    <w:rsid w:val="002238AA"/>
    <w:rsid w:val="0022492D"/>
    <w:rsid w:val="002252E3"/>
    <w:rsid w:val="00231EF8"/>
    <w:rsid w:val="00232665"/>
    <w:rsid w:val="00232CB4"/>
    <w:rsid w:val="00236DD4"/>
    <w:rsid w:val="00244190"/>
    <w:rsid w:val="00250BB1"/>
    <w:rsid w:val="00254645"/>
    <w:rsid w:val="00262A07"/>
    <w:rsid w:val="00262C1F"/>
    <w:rsid w:val="00262E47"/>
    <w:rsid w:val="00263DF7"/>
    <w:rsid w:val="00266E33"/>
    <w:rsid w:val="00270B3E"/>
    <w:rsid w:val="00270B96"/>
    <w:rsid w:val="0027111E"/>
    <w:rsid w:val="00272A48"/>
    <w:rsid w:val="002740BC"/>
    <w:rsid w:val="002769AF"/>
    <w:rsid w:val="002857A9"/>
    <w:rsid w:val="00287137"/>
    <w:rsid w:val="002879A3"/>
    <w:rsid w:val="0029519E"/>
    <w:rsid w:val="002A086D"/>
    <w:rsid w:val="002A19C8"/>
    <w:rsid w:val="002B4FDD"/>
    <w:rsid w:val="002B6745"/>
    <w:rsid w:val="002B75B1"/>
    <w:rsid w:val="002C0F4F"/>
    <w:rsid w:val="002C5839"/>
    <w:rsid w:val="002C5D43"/>
    <w:rsid w:val="002D111B"/>
    <w:rsid w:val="002D1279"/>
    <w:rsid w:val="002E06C8"/>
    <w:rsid w:val="002E11D3"/>
    <w:rsid w:val="002E217B"/>
    <w:rsid w:val="002E3A2B"/>
    <w:rsid w:val="002E5F04"/>
    <w:rsid w:val="002F1581"/>
    <w:rsid w:val="002F2548"/>
    <w:rsid w:val="002F5443"/>
    <w:rsid w:val="002F60A4"/>
    <w:rsid w:val="002F6749"/>
    <w:rsid w:val="002F72A5"/>
    <w:rsid w:val="003024A2"/>
    <w:rsid w:val="00312AC8"/>
    <w:rsid w:val="00312DF1"/>
    <w:rsid w:val="00314621"/>
    <w:rsid w:val="003273C4"/>
    <w:rsid w:val="003369CF"/>
    <w:rsid w:val="003374FA"/>
    <w:rsid w:val="00351D2F"/>
    <w:rsid w:val="00354BB1"/>
    <w:rsid w:val="00356CE1"/>
    <w:rsid w:val="00360B5B"/>
    <w:rsid w:val="003628F6"/>
    <w:rsid w:val="0036362C"/>
    <w:rsid w:val="00365C99"/>
    <w:rsid w:val="003673FE"/>
    <w:rsid w:val="00371613"/>
    <w:rsid w:val="00374BF8"/>
    <w:rsid w:val="0037721A"/>
    <w:rsid w:val="0038259F"/>
    <w:rsid w:val="00383359"/>
    <w:rsid w:val="00383E73"/>
    <w:rsid w:val="00384CD3"/>
    <w:rsid w:val="003857BD"/>
    <w:rsid w:val="00391693"/>
    <w:rsid w:val="00392D8D"/>
    <w:rsid w:val="0039481C"/>
    <w:rsid w:val="00395FFC"/>
    <w:rsid w:val="00397EBB"/>
    <w:rsid w:val="003A1FAA"/>
    <w:rsid w:val="003A4301"/>
    <w:rsid w:val="003A511D"/>
    <w:rsid w:val="003A7BFB"/>
    <w:rsid w:val="003B64A8"/>
    <w:rsid w:val="003B7B18"/>
    <w:rsid w:val="003C0880"/>
    <w:rsid w:val="003C2C7A"/>
    <w:rsid w:val="003C4256"/>
    <w:rsid w:val="003C61EC"/>
    <w:rsid w:val="003C7644"/>
    <w:rsid w:val="003D53F6"/>
    <w:rsid w:val="003D577B"/>
    <w:rsid w:val="003D7189"/>
    <w:rsid w:val="003D77D9"/>
    <w:rsid w:val="003E2D96"/>
    <w:rsid w:val="003E6075"/>
    <w:rsid w:val="003E6BE4"/>
    <w:rsid w:val="003F2A2C"/>
    <w:rsid w:val="00403829"/>
    <w:rsid w:val="00406CFD"/>
    <w:rsid w:val="00410E81"/>
    <w:rsid w:val="004154FD"/>
    <w:rsid w:val="00415F41"/>
    <w:rsid w:val="00416AAC"/>
    <w:rsid w:val="00421536"/>
    <w:rsid w:val="00421E8C"/>
    <w:rsid w:val="00422D5D"/>
    <w:rsid w:val="00422F16"/>
    <w:rsid w:val="00423D00"/>
    <w:rsid w:val="00427484"/>
    <w:rsid w:val="00430671"/>
    <w:rsid w:val="00432859"/>
    <w:rsid w:val="00432FE9"/>
    <w:rsid w:val="00434F71"/>
    <w:rsid w:val="0043531A"/>
    <w:rsid w:val="00437487"/>
    <w:rsid w:val="00437DF6"/>
    <w:rsid w:val="004453A7"/>
    <w:rsid w:val="004512FE"/>
    <w:rsid w:val="00454D9C"/>
    <w:rsid w:val="00456733"/>
    <w:rsid w:val="0045698F"/>
    <w:rsid w:val="00457226"/>
    <w:rsid w:val="004574D7"/>
    <w:rsid w:val="0046166A"/>
    <w:rsid w:val="00462648"/>
    <w:rsid w:val="004669E4"/>
    <w:rsid w:val="00466F16"/>
    <w:rsid w:val="00467BEF"/>
    <w:rsid w:val="00473665"/>
    <w:rsid w:val="00474813"/>
    <w:rsid w:val="00476B27"/>
    <w:rsid w:val="0048083F"/>
    <w:rsid w:val="004820A5"/>
    <w:rsid w:val="004820EB"/>
    <w:rsid w:val="00482C9A"/>
    <w:rsid w:val="004905CF"/>
    <w:rsid w:val="00490C9E"/>
    <w:rsid w:val="0049128F"/>
    <w:rsid w:val="004917A1"/>
    <w:rsid w:val="00493328"/>
    <w:rsid w:val="00493B61"/>
    <w:rsid w:val="004940B1"/>
    <w:rsid w:val="004952B3"/>
    <w:rsid w:val="00496FBF"/>
    <w:rsid w:val="004A1835"/>
    <w:rsid w:val="004A2916"/>
    <w:rsid w:val="004A7BAE"/>
    <w:rsid w:val="004B44CC"/>
    <w:rsid w:val="004C4FB4"/>
    <w:rsid w:val="004D509A"/>
    <w:rsid w:val="004D7DC2"/>
    <w:rsid w:val="004E0299"/>
    <w:rsid w:val="004E4DDB"/>
    <w:rsid w:val="004E625C"/>
    <w:rsid w:val="004F0754"/>
    <w:rsid w:val="004F1B8A"/>
    <w:rsid w:val="004F2516"/>
    <w:rsid w:val="004F66F8"/>
    <w:rsid w:val="004F743D"/>
    <w:rsid w:val="004F77F1"/>
    <w:rsid w:val="00501FC4"/>
    <w:rsid w:val="00504F40"/>
    <w:rsid w:val="005116B9"/>
    <w:rsid w:val="005152B6"/>
    <w:rsid w:val="00515F0C"/>
    <w:rsid w:val="00517E14"/>
    <w:rsid w:val="005203EF"/>
    <w:rsid w:val="005224C7"/>
    <w:rsid w:val="00530987"/>
    <w:rsid w:val="00530A30"/>
    <w:rsid w:val="00537D30"/>
    <w:rsid w:val="0054318C"/>
    <w:rsid w:val="00543E0B"/>
    <w:rsid w:val="005467C2"/>
    <w:rsid w:val="00550738"/>
    <w:rsid w:val="0055075C"/>
    <w:rsid w:val="00550F83"/>
    <w:rsid w:val="0055763C"/>
    <w:rsid w:val="00557D67"/>
    <w:rsid w:val="00562BFF"/>
    <w:rsid w:val="00563415"/>
    <w:rsid w:val="005663B8"/>
    <w:rsid w:val="0056659A"/>
    <w:rsid w:val="00570B92"/>
    <w:rsid w:val="005713B5"/>
    <w:rsid w:val="00571706"/>
    <w:rsid w:val="00572942"/>
    <w:rsid w:val="0057303D"/>
    <w:rsid w:val="0057586C"/>
    <w:rsid w:val="00577F6B"/>
    <w:rsid w:val="0058062A"/>
    <w:rsid w:val="00582E77"/>
    <w:rsid w:val="00587C89"/>
    <w:rsid w:val="00590F03"/>
    <w:rsid w:val="005959A3"/>
    <w:rsid w:val="005A0BF5"/>
    <w:rsid w:val="005A0C2C"/>
    <w:rsid w:val="005A1302"/>
    <w:rsid w:val="005B2E2C"/>
    <w:rsid w:val="005B461E"/>
    <w:rsid w:val="005C6888"/>
    <w:rsid w:val="005D2256"/>
    <w:rsid w:val="005D25CA"/>
    <w:rsid w:val="005D39B8"/>
    <w:rsid w:val="005D4136"/>
    <w:rsid w:val="005D50E0"/>
    <w:rsid w:val="005D5E21"/>
    <w:rsid w:val="005E0EF5"/>
    <w:rsid w:val="005E1B5B"/>
    <w:rsid w:val="005E2761"/>
    <w:rsid w:val="005E752C"/>
    <w:rsid w:val="005F516B"/>
    <w:rsid w:val="005F5A25"/>
    <w:rsid w:val="005F7334"/>
    <w:rsid w:val="00600822"/>
    <w:rsid w:val="006013E2"/>
    <w:rsid w:val="00612D9B"/>
    <w:rsid w:val="0061550A"/>
    <w:rsid w:val="00615CEC"/>
    <w:rsid w:val="0061793F"/>
    <w:rsid w:val="00617C5D"/>
    <w:rsid w:val="006234B6"/>
    <w:rsid w:val="00623E5C"/>
    <w:rsid w:val="00631580"/>
    <w:rsid w:val="006320FC"/>
    <w:rsid w:val="00632A07"/>
    <w:rsid w:val="00632F41"/>
    <w:rsid w:val="006349F6"/>
    <w:rsid w:val="00634C88"/>
    <w:rsid w:val="006364F7"/>
    <w:rsid w:val="00636DDE"/>
    <w:rsid w:val="00641B46"/>
    <w:rsid w:val="00642CBD"/>
    <w:rsid w:val="00644537"/>
    <w:rsid w:val="0064655A"/>
    <w:rsid w:val="006477AA"/>
    <w:rsid w:val="00655FBF"/>
    <w:rsid w:val="006607C6"/>
    <w:rsid w:val="00665EC4"/>
    <w:rsid w:val="00671987"/>
    <w:rsid w:val="00677186"/>
    <w:rsid w:val="006802A1"/>
    <w:rsid w:val="00690DBF"/>
    <w:rsid w:val="00694C8A"/>
    <w:rsid w:val="00697078"/>
    <w:rsid w:val="006970DC"/>
    <w:rsid w:val="006A4BDA"/>
    <w:rsid w:val="006A5535"/>
    <w:rsid w:val="006B1D08"/>
    <w:rsid w:val="006B35B7"/>
    <w:rsid w:val="006B4614"/>
    <w:rsid w:val="006B5CFD"/>
    <w:rsid w:val="006B5F9E"/>
    <w:rsid w:val="006B7B02"/>
    <w:rsid w:val="006C1B91"/>
    <w:rsid w:val="006C1F3D"/>
    <w:rsid w:val="006C20D9"/>
    <w:rsid w:val="006C399C"/>
    <w:rsid w:val="006C69FB"/>
    <w:rsid w:val="006C7C6D"/>
    <w:rsid w:val="006C7CBC"/>
    <w:rsid w:val="006D0686"/>
    <w:rsid w:val="006D07F6"/>
    <w:rsid w:val="006D786E"/>
    <w:rsid w:val="006E327C"/>
    <w:rsid w:val="006E5305"/>
    <w:rsid w:val="006F394C"/>
    <w:rsid w:val="006F5ACB"/>
    <w:rsid w:val="006F6D8F"/>
    <w:rsid w:val="0070112A"/>
    <w:rsid w:val="00702208"/>
    <w:rsid w:val="007029EF"/>
    <w:rsid w:val="00704323"/>
    <w:rsid w:val="007068DA"/>
    <w:rsid w:val="00711C1F"/>
    <w:rsid w:val="00713BAE"/>
    <w:rsid w:val="0071513B"/>
    <w:rsid w:val="007161D9"/>
    <w:rsid w:val="0071692A"/>
    <w:rsid w:val="007208DF"/>
    <w:rsid w:val="00721146"/>
    <w:rsid w:val="00721D8D"/>
    <w:rsid w:val="00722613"/>
    <w:rsid w:val="0072414C"/>
    <w:rsid w:val="007245A7"/>
    <w:rsid w:val="007257AD"/>
    <w:rsid w:val="007262F3"/>
    <w:rsid w:val="0073085F"/>
    <w:rsid w:val="00732A75"/>
    <w:rsid w:val="00734F36"/>
    <w:rsid w:val="0074372A"/>
    <w:rsid w:val="00743CF4"/>
    <w:rsid w:val="00744F36"/>
    <w:rsid w:val="00751EA0"/>
    <w:rsid w:val="007558E6"/>
    <w:rsid w:val="0076103D"/>
    <w:rsid w:val="0076252B"/>
    <w:rsid w:val="007664F5"/>
    <w:rsid w:val="00771C08"/>
    <w:rsid w:val="007735DF"/>
    <w:rsid w:val="007777F1"/>
    <w:rsid w:val="00782A56"/>
    <w:rsid w:val="00782C38"/>
    <w:rsid w:val="00785507"/>
    <w:rsid w:val="00785844"/>
    <w:rsid w:val="00790045"/>
    <w:rsid w:val="00790B25"/>
    <w:rsid w:val="00792742"/>
    <w:rsid w:val="00792EF5"/>
    <w:rsid w:val="00792FFA"/>
    <w:rsid w:val="007A2FE1"/>
    <w:rsid w:val="007A6EF8"/>
    <w:rsid w:val="007B1EFD"/>
    <w:rsid w:val="007B372D"/>
    <w:rsid w:val="007B4267"/>
    <w:rsid w:val="007C3A5F"/>
    <w:rsid w:val="007C42D2"/>
    <w:rsid w:val="007C7BA2"/>
    <w:rsid w:val="007D000F"/>
    <w:rsid w:val="007D2797"/>
    <w:rsid w:val="007D2BD5"/>
    <w:rsid w:val="007D69D7"/>
    <w:rsid w:val="007E400D"/>
    <w:rsid w:val="007E52AF"/>
    <w:rsid w:val="007F11C5"/>
    <w:rsid w:val="007F428B"/>
    <w:rsid w:val="007F5BA0"/>
    <w:rsid w:val="007F6C08"/>
    <w:rsid w:val="00805888"/>
    <w:rsid w:val="00813EE5"/>
    <w:rsid w:val="0081688D"/>
    <w:rsid w:val="00817DBC"/>
    <w:rsid w:val="00821393"/>
    <w:rsid w:val="0082199F"/>
    <w:rsid w:val="00825DE8"/>
    <w:rsid w:val="00826797"/>
    <w:rsid w:val="0083003D"/>
    <w:rsid w:val="00830E77"/>
    <w:rsid w:val="008339F9"/>
    <w:rsid w:val="008347F1"/>
    <w:rsid w:val="00835994"/>
    <w:rsid w:val="00836CC5"/>
    <w:rsid w:val="008371CC"/>
    <w:rsid w:val="00841129"/>
    <w:rsid w:val="00845630"/>
    <w:rsid w:val="008461FB"/>
    <w:rsid w:val="00846B2D"/>
    <w:rsid w:val="00847782"/>
    <w:rsid w:val="00851DFA"/>
    <w:rsid w:val="00854AD7"/>
    <w:rsid w:val="00855D95"/>
    <w:rsid w:val="0085716E"/>
    <w:rsid w:val="008616B4"/>
    <w:rsid w:val="00864CD6"/>
    <w:rsid w:val="00875691"/>
    <w:rsid w:val="00883D65"/>
    <w:rsid w:val="008842F3"/>
    <w:rsid w:val="008921C3"/>
    <w:rsid w:val="00892F29"/>
    <w:rsid w:val="00893924"/>
    <w:rsid w:val="00894EB2"/>
    <w:rsid w:val="008951CA"/>
    <w:rsid w:val="008A082B"/>
    <w:rsid w:val="008A2E7F"/>
    <w:rsid w:val="008A320E"/>
    <w:rsid w:val="008A3E9E"/>
    <w:rsid w:val="008A7A5A"/>
    <w:rsid w:val="008C1636"/>
    <w:rsid w:val="008C20E6"/>
    <w:rsid w:val="008C2CC2"/>
    <w:rsid w:val="008C48F0"/>
    <w:rsid w:val="008C4981"/>
    <w:rsid w:val="008C6E9D"/>
    <w:rsid w:val="008D075C"/>
    <w:rsid w:val="008D4637"/>
    <w:rsid w:val="008D4FCD"/>
    <w:rsid w:val="008D5A44"/>
    <w:rsid w:val="008D6173"/>
    <w:rsid w:val="008D628A"/>
    <w:rsid w:val="008E55C4"/>
    <w:rsid w:val="008E76CF"/>
    <w:rsid w:val="008E78E4"/>
    <w:rsid w:val="008E7A27"/>
    <w:rsid w:val="008F1B43"/>
    <w:rsid w:val="00900314"/>
    <w:rsid w:val="00901CD2"/>
    <w:rsid w:val="009049D3"/>
    <w:rsid w:val="00912C03"/>
    <w:rsid w:val="00916833"/>
    <w:rsid w:val="00916947"/>
    <w:rsid w:val="00920A7C"/>
    <w:rsid w:val="00922B0F"/>
    <w:rsid w:val="0093090C"/>
    <w:rsid w:val="00947734"/>
    <w:rsid w:val="009525D7"/>
    <w:rsid w:val="00954E44"/>
    <w:rsid w:val="00956410"/>
    <w:rsid w:val="0097083C"/>
    <w:rsid w:val="00970932"/>
    <w:rsid w:val="00981A7C"/>
    <w:rsid w:val="00984F0B"/>
    <w:rsid w:val="009963D9"/>
    <w:rsid w:val="009A06D4"/>
    <w:rsid w:val="009A36C4"/>
    <w:rsid w:val="009A4671"/>
    <w:rsid w:val="009A4846"/>
    <w:rsid w:val="009A6987"/>
    <w:rsid w:val="009A75BB"/>
    <w:rsid w:val="009B4263"/>
    <w:rsid w:val="009C23E2"/>
    <w:rsid w:val="009C3989"/>
    <w:rsid w:val="009C3F9B"/>
    <w:rsid w:val="009C4072"/>
    <w:rsid w:val="009C5524"/>
    <w:rsid w:val="009D09E8"/>
    <w:rsid w:val="009D259B"/>
    <w:rsid w:val="009D4518"/>
    <w:rsid w:val="009D5D00"/>
    <w:rsid w:val="009D5E29"/>
    <w:rsid w:val="009D6F15"/>
    <w:rsid w:val="009E4706"/>
    <w:rsid w:val="009E7AD3"/>
    <w:rsid w:val="009F03F6"/>
    <w:rsid w:val="009F087E"/>
    <w:rsid w:val="009F0D15"/>
    <w:rsid w:val="009F67A5"/>
    <w:rsid w:val="00A00208"/>
    <w:rsid w:val="00A02F53"/>
    <w:rsid w:val="00A0314B"/>
    <w:rsid w:val="00A03165"/>
    <w:rsid w:val="00A05469"/>
    <w:rsid w:val="00A0691B"/>
    <w:rsid w:val="00A076E9"/>
    <w:rsid w:val="00A11674"/>
    <w:rsid w:val="00A16968"/>
    <w:rsid w:val="00A21B2C"/>
    <w:rsid w:val="00A223F3"/>
    <w:rsid w:val="00A2551F"/>
    <w:rsid w:val="00A257BE"/>
    <w:rsid w:val="00A2621C"/>
    <w:rsid w:val="00A331DC"/>
    <w:rsid w:val="00A3377B"/>
    <w:rsid w:val="00A450F0"/>
    <w:rsid w:val="00A4599B"/>
    <w:rsid w:val="00A506BB"/>
    <w:rsid w:val="00A53CE0"/>
    <w:rsid w:val="00A64440"/>
    <w:rsid w:val="00A65BDC"/>
    <w:rsid w:val="00A70D93"/>
    <w:rsid w:val="00A74E25"/>
    <w:rsid w:val="00A76329"/>
    <w:rsid w:val="00A82C0A"/>
    <w:rsid w:val="00A83A00"/>
    <w:rsid w:val="00A915C7"/>
    <w:rsid w:val="00A91A3B"/>
    <w:rsid w:val="00A92DEA"/>
    <w:rsid w:val="00AA0DA9"/>
    <w:rsid w:val="00AA1319"/>
    <w:rsid w:val="00AA1EA2"/>
    <w:rsid w:val="00AA4A38"/>
    <w:rsid w:val="00AA538D"/>
    <w:rsid w:val="00AA647B"/>
    <w:rsid w:val="00AA663A"/>
    <w:rsid w:val="00AA7A12"/>
    <w:rsid w:val="00AB1F36"/>
    <w:rsid w:val="00AB380F"/>
    <w:rsid w:val="00AB4A55"/>
    <w:rsid w:val="00AB64D3"/>
    <w:rsid w:val="00AC06A9"/>
    <w:rsid w:val="00AC25ED"/>
    <w:rsid w:val="00AC3BAA"/>
    <w:rsid w:val="00AC5F31"/>
    <w:rsid w:val="00AC679C"/>
    <w:rsid w:val="00AC7DEE"/>
    <w:rsid w:val="00AD37C7"/>
    <w:rsid w:val="00AD5B3A"/>
    <w:rsid w:val="00AD7055"/>
    <w:rsid w:val="00AE4DD9"/>
    <w:rsid w:val="00AE5745"/>
    <w:rsid w:val="00AF7EB5"/>
    <w:rsid w:val="00B01DE7"/>
    <w:rsid w:val="00B04E03"/>
    <w:rsid w:val="00B10709"/>
    <w:rsid w:val="00B10AD5"/>
    <w:rsid w:val="00B16B87"/>
    <w:rsid w:val="00B20E2E"/>
    <w:rsid w:val="00B22DC1"/>
    <w:rsid w:val="00B240FD"/>
    <w:rsid w:val="00B3231E"/>
    <w:rsid w:val="00B50ED0"/>
    <w:rsid w:val="00B51A75"/>
    <w:rsid w:val="00B546C7"/>
    <w:rsid w:val="00B55803"/>
    <w:rsid w:val="00B55B55"/>
    <w:rsid w:val="00B56E18"/>
    <w:rsid w:val="00B62F6D"/>
    <w:rsid w:val="00B63872"/>
    <w:rsid w:val="00B708CA"/>
    <w:rsid w:val="00B7233E"/>
    <w:rsid w:val="00B752E5"/>
    <w:rsid w:val="00B77812"/>
    <w:rsid w:val="00B817B6"/>
    <w:rsid w:val="00B8369C"/>
    <w:rsid w:val="00B837AB"/>
    <w:rsid w:val="00B84C42"/>
    <w:rsid w:val="00B84F10"/>
    <w:rsid w:val="00B90C36"/>
    <w:rsid w:val="00B90FC0"/>
    <w:rsid w:val="00B941E8"/>
    <w:rsid w:val="00B96962"/>
    <w:rsid w:val="00BA40C8"/>
    <w:rsid w:val="00BA73D7"/>
    <w:rsid w:val="00BB23CC"/>
    <w:rsid w:val="00BB40BF"/>
    <w:rsid w:val="00BB41BF"/>
    <w:rsid w:val="00BB5116"/>
    <w:rsid w:val="00BB542A"/>
    <w:rsid w:val="00BB7C55"/>
    <w:rsid w:val="00BC10B2"/>
    <w:rsid w:val="00BC56BC"/>
    <w:rsid w:val="00BC6F9B"/>
    <w:rsid w:val="00BD156B"/>
    <w:rsid w:val="00BD1C05"/>
    <w:rsid w:val="00BD29B5"/>
    <w:rsid w:val="00BD523D"/>
    <w:rsid w:val="00BD5ED0"/>
    <w:rsid w:val="00BE50D6"/>
    <w:rsid w:val="00BE5F3A"/>
    <w:rsid w:val="00BE735B"/>
    <w:rsid w:val="00BE7DD0"/>
    <w:rsid w:val="00BF1DAA"/>
    <w:rsid w:val="00BF208B"/>
    <w:rsid w:val="00BF2599"/>
    <w:rsid w:val="00BF4A86"/>
    <w:rsid w:val="00BF60A9"/>
    <w:rsid w:val="00BF6DAF"/>
    <w:rsid w:val="00C01126"/>
    <w:rsid w:val="00C04155"/>
    <w:rsid w:val="00C04480"/>
    <w:rsid w:val="00C04825"/>
    <w:rsid w:val="00C04EE8"/>
    <w:rsid w:val="00C05119"/>
    <w:rsid w:val="00C054F4"/>
    <w:rsid w:val="00C06AE2"/>
    <w:rsid w:val="00C071F5"/>
    <w:rsid w:val="00C10B75"/>
    <w:rsid w:val="00C211A7"/>
    <w:rsid w:val="00C2129B"/>
    <w:rsid w:val="00C22A73"/>
    <w:rsid w:val="00C32D58"/>
    <w:rsid w:val="00C3609F"/>
    <w:rsid w:val="00C3675C"/>
    <w:rsid w:val="00C406EE"/>
    <w:rsid w:val="00C46BBC"/>
    <w:rsid w:val="00C52DB5"/>
    <w:rsid w:val="00C548D1"/>
    <w:rsid w:val="00C55D8A"/>
    <w:rsid w:val="00C5799B"/>
    <w:rsid w:val="00C60B1D"/>
    <w:rsid w:val="00C65F8B"/>
    <w:rsid w:val="00C6670F"/>
    <w:rsid w:val="00C67FA1"/>
    <w:rsid w:val="00C70C75"/>
    <w:rsid w:val="00C718A2"/>
    <w:rsid w:val="00C733BF"/>
    <w:rsid w:val="00C80D32"/>
    <w:rsid w:val="00C9352C"/>
    <w:rsid w:val="00C94D2C"/>
    <w:rsid w:val="00CA06C2"/>
    <w:rsid w:val="00CA1BFB"/>
    <w:rsid w:val="00CA4D1E"/>
    <w:rsid w:val="00CB0214"/>
    <w:rsid w:val="00CB0488"/>
    <w:rsid w:val="00CB07E7"/>
    <w:rsid w:val="00CC0C2C"/>
    <w:rsid w:val="00CC13D1"/>
    <w:rsid w:val="00CD1B3E"/>
    <w:rsid w:val="00CD3F69"/>
    <w:rsid w:val="00CD62DE"/>
    <w:rsid w:val="00CD6997"/>
    <w:rsid w:val="00CD6B81"/>
    <w:rsid w:val="00CD752E"/>
    <w:rsid w:val="00CE3703"/>
    <w:rsid w:val="00CE4FB8"/>
    <w:rsid w:val="00CF29D1"/>
    <w:rsid w:val="00CF306A"/>
    <w:rsid w:val="00CF4456"/>
    <w:rsid w:val="00CF4921"/>
    <w:rsid w:val="00CF5C0E"/>
    <w:rsid w:val="00CF6467"/>
    <w:rsid w:val="00CF6B73"/>
    <w:rsid w:val="00D02DD3"/>
    <w:rsid w:val="00D03AAE"/>
    <w:rsid w:val="00D03B77"/>
    <w:rsid w:val="00D04DC7"/>
    <w:rsid w:val="00D06BFC"/>
    <w:rsid w:val="00D070AB"/>
    <w:rsid w:val="00D11D44"/>
    <w:rsid w:val="00D131D4"/>
    <w:rsid w:val="00D17778"/>
    <w:rsid w:val="00D21170"/>
    <w:rsid w:val="00D240BA"/>
    <w:rsid w:val="00D25576"/>
    <w:rsid w:val="00D26F3C"/>
    <w:rsid w:val="00D27E35"/>
    <w:rsid w:val="00D31C45"/>
    <w:rsid w:val="00D3256C"/>
    <w:rsid w:val="00D34FDC"/>
    <w:rsid w:val="00D35E22"/>
    <w:rsid w:val="00D40B1C"/>
    <w:rsid w:val="00D4377C"/>
    <w:rsid w:val="00D50AE9"/>
    <w:rsid w:val="00D53253"/>
    <w:rsid w:val="00D544F4"/>
    <w:rsid w:val="00D563C4"/>
    <w:rsid w:val="00D56D76"/>
    <w:rsid w:val="00D62AF5"/>
    <w:rsid w:val="00D63586"/>
    <w:rsid w:val="00D65DF8"/>
    <w:rsid w:val="00D670A2"/>
    <w:rsid w:val="00D70CC2"/>
    <w:rsid w:val="00D72612"/>
    <w:rsid w:val="00D75BEE"/>
    <w:rsid w:val="00D76454"/>
    <w:rsid w:val="00D777AC"/>
    <w:rsid w:val="00D77843"/>
    <w:rsid w:val="00D82114"/>
    <w:rsid w:val="00D8436D"/>
    <w:rsid w:val="00D86868"/>
    <w:rsid w:val="00D9170D"/>
    <w:rsid w:val="00D91B30"/>
    <w:rsid w:val="00D9519B"/>
    <w:rsid w:val="00D95BE2"/>
    <w:rsid w:val="00DA193D"/>
    <w:rsid w:val="00DA3142"/>
    <w:rsid w:val="00DA3EF3"/>
    <w:rsid w:val="00DB11C4"/>
    <w:rsid w:val="00DB3689"/>
    <w:rsid w:val="00DB36AF"/>
    <w:rsid w:val="00DB373A"/>
    <w:rsid w:val="00DB383B"/>
    <w:rsid w:val="00DC5214"/>
    <w:rsid w:val="00DC58CB"/>
    <w:rsid w:val="00DD05CE"/>
    <w:rsid w:val="00DD0F0C"/>
    <w:rsid w:val="00DD1726"/>
    <w:rsid w:val="00DD1A6A"/>
    <w:rsid w:val="00DD1F09"/>
    <w:rsid w:val="00DD26AF"/>
    <w:rsid w:val="00DE0688"/>
    <w:rsid w:val="00DE2F52"/>
    <w:rsid w:val="00DE33E8"/>
    <w:rsid w:val="00DE50E0"/>
    <w:rsid w:val="00DE6AE2"/>
    <w:rsid w:val="00DF2D8A"/>
    <w:rsid w:val="00DF3587"/>
    <w:rsid w:val="00E01F54"/>
    <w:rsid w:val="00E059D0"/>
    <w:rsid w:val="00E0641C"/>
    <w:rsid w:val="00E14B7F"/>
    <w:rsid w:val="00E15B04"/>
    <w:rsid w:val="00E226D2"/>
    <w:rsid w:val="00E276C7"/>
    <w:rsid w:val="00E278FD"/>
    <w:rsid w:val="00E3100A"/>
    <w:rsid w:val="00E33212"/>
    <w:rsid w:val="00E35628"/>
    <w:rsid w:val="00E3661A"/>
    <w:rsid w:val="00E420AD"/>
    <w:rsid w:val="00E42ADE"/>
    <w:rsid w:val="00E42F26"/>
    <w:rsid w:val="00E50A12"/>
    <w:rsid w:val="00E511A0"/>
    <w:rsid w:val="00E53565"/>
    <w:rsid w:val="00E541B3"/>
    <w:rsid w:val="00E606A8"/>
    <w:rsid w:val="00E61015"/>
    <w:rsid w:val="00E61662"/>
    <w:rsid w:val="00E62DCD"/>
    <w:rsid w:val="00E6319F"/>
    <w:rsid w:val="00E67D38"/>
    <w:rsid w:val="00E67FA0"/>
    <w:rsid w:val="00E7124F"/>
    <w:rsid w:val="00E76EE2"/>
    <w:rsid w:val="00E82B03"/>
    <w:rsid w:val="00E85E98"/>
    <w:rsid w:val="00E87636"/>
    <w:rsid w:val="00E90836"/>
    <w:rsid w:val="00E91A8A"/>
    <w:rsid w:val="00E942CC"/>
    <w:rsid w:val="00EA01A6"/>
    <w:rsid w:val="00EA4953"/>
    <w:rsid w:val="00EA6AAB"/>
    <w:rsid w:val="00EA7E1A"/>
    <w:rsid w:val="00EB5ABD"/>
    <w:rsid w:val="00EB6677"/>
    <w:rsid w:val="00EC0FD1"/>
    <w:rsid w:val="00EC264F"/>
    <w:rsid w:val="00EC3007"/>
    <w:rsid w:val="00ED5D11"/>
    <w:rsid w:val="00ED61EB"/>
    <w:rsid w:val="00ED758D"/>
    <w:rsid w:val="00ED75CE"/>
    <w:rsid w:val="00EE0D5E"/>
    <w:rsid w:val="00EE4761"/>
    <w:rsid w:val="00EF01B7"/>
    <w:rsid w:val="00EF099C"/>
    <w:rsid w:val="00EF2D09"/>
    <w:rsid w:val="00EF30BD"/>
    <w:rsid w:val="00F02743"/>
    <w:rsid w:val="00F03B1A"/>
    <w:rsid w:val="00F03D37"/>
    <w:rsid w:val="00F063DD"/>
    <w:rsid w:val="00F10C4C"/>
    <w:rsid w:val="00F160A7"/>
    <w:rsid w:val="00F20D05"/>
    <w:rsid w:val="00F22AF7"/>
    <w:rsid w:val="00F31D4B"/>
    <w:rsid w:val="00F32EFF"/>
    <w:rsid w:val="00F4010F"/>
    <w:rsid w:val="00F42E62"/>
    <w:rsid w:val="00F43E57"/>
    <w:rsid w:val="00F4496B"/>
    <w:rsid w:val="00F479B3"/>
    <w:rsid w:val="00F50FA0"/>
    <w:rsid w:val="00F5388F"/>
    <w:rsid w:val="00F638D9"/>
    <w:rsid w:val="00F64F07"/>
    <w:rsid w:val="00F709E0"/>
    <w:rsid w:val="00F71266"/>
    <w:rsid w:val="00F74F92"/>
    <w:rsid w:val="00F75217"/>
    <w:rsid w:val="00F80A4F"/>
    <w:rsid w:val="00F80AFD"/>
    <w:rsid w:val="00F818F9"/>
    <w:rsid w:val="00F83B07"/>
    <w:rsid w:val="00F8645C"/>
    <w:rsid w:val="00F866C7"/>
    <w:rsid w:val="00F90564"/>
    <w:rsid w:val="00F9299E"/>
    <w:rsid w:val="00FA0848"/>
    <w:rsid w:val="00FA0E06"/>
    <w:rsid w:val="00FA4E64"/>
    <w:rsid w:val="00FB3113"/>
    <w:rsid w:val="00FB4896"/>
    <w:rsid w:val="00FB4EAB"/>
    <w:rsid w:val="00FB723C"/>
    <w:rsid w:val="00FB7C27"/>
    <w:rsid w:val="00FC0BDF"/>
    <w:rsid w:val="00FC1EA6"/>
    <w:rsid w:val="00FC35C0"/>
    <w:rsid w:val="00FC38EE"/>
    <w:rsid w:val="00FD4273"/>
    <w:rsid w:val="00FD4BCC"/>
    <w:rsid w:val="00FD5B43"/>
    <w:rsid w:val="00FD6484"/>
    <w:rsid w:val="00FD6C4F"/>
    <w:rsid w:val="00FD7D1C"/>
    <w:rsid w:val="00FE1571"/>
    <w:rsid w:val="00FE5AB0"/>
    <w:rsid w:val="00FE7FF3"/>
    <w:rsid w:val="00FF2351"/>
    <w:rsid w:val="00FF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A5522"/>
  <w15:chartTrackingRefBased/>
  <w15:docId w15:val="{07A03BDC-918D-482E-AE2A-3A0EC1B2A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03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03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0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03EF"/>
    <w:rPr>
      <w:sz w:val="18"/>
      <w:szCs w:val="18"/>
    </w:rPr>
  </w:style>
  <w:style w:type="paragraph" w:customStyle="1" w:styleId="-LS">
    <w:name w:val="正文-LS"/>
    <w:basedOn w:val="a"/>
    <w:link w:val="-LS0"/>
    <w:qFormat/>
    <w:rsid w:val="005203EF"/>
    <w:pPr>
      <w:spacing w:beforeLines="50" w:before="50"/>
    </w:pPr>
    <w:rPr>
      <w:rFonts w:ascii="Times New Roman" w:eastAsia="Times New Roman" w:hAnsi="Times New Roman"/>
      <w:sz w:val="24"/>
    </w:rPr>
  </w:style>
  <w:style w:type="character" w:customStyle="1" w:styleId="-LS0">
    <w:name w:val="正文-LS 字符"/>
    <w:basedOn w:val="a0"/>
    <w:link w:val="-LS"/>
    <w:rsid w:val="005203EF"/>
    <w:rPr>
      <w:rFonts w:ascii="Times New Roman" w:eastAsia="Times New Roman" w:hAnsi="Times New Roman"/>
      <w:sz w:val="24"/>
    </w:rPr>
  </w:style>
  <w:style w:type="paragraph" w:styleId="a7">
    <w:name w:val="annotation text"/>
    <w:basedOn w:val="a"/>
    <w:link w:val="a8"/>
    <w:uiPriority w:val="99"/>
    <w:semiHidden/>
    <w:unhideWhenUsed/>
    <w:rsid w:val="005203EF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5203EF"/>
  </w:style>
  <w:style w:type="paragraph" w:customStyle="1" w:styleId="EndNoteBibliographyTitle">
    <w:name w:val="EndNote Bibliography Title"/>
    <w:basedOn w:val="a"/>
    <w:link w:val="EndNoteBibliographyTitle0"/>
    <w:rsid w:val="002857A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-LS0"/>
    <w:link w:val="EndNoteBibliographyTitle"/>
    <w:rsid w:val="002857A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857A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-LS0"/>
    <w:link w:val="EndNoteBibliography"/>
    <w:rsid w:val="002857A9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61793F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61793F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7777F1"/>
  </w:style>
  <w:style w:type="character" w:customStyle="1" w:styleId="fontstyle01">
    <w:name w:val="fontstyle01"/>
    <w:basedOn w:val="a0"/>
    <w:rsid w:val="001C073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111">
    <w:name w:val="font111"/>
    <w:basedOn w:val="a0"/>
    <w:rsid w:val="00432FE9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61">
    <w:name w:val="font61"/>
    <w:basedOn w:val="a0"/>
    <w:rsid w:val="00432FE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121">
    <w:name w:val="font121"/>
    <w:basedOn w:val="a0"/>
    <w:rsid w:val="00432FE9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81">
    <w:name w:val="font81"/>
    <w:basedOn w:val="a0"/>
    <w:rsid w:val="00432FE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1">
    <w:name w:val="font31"/>
    <w:basedOn w:val="a0"/>
    <w:rsid w:val="00432FE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5"/>
      <w:szCs w:val="15"/>
      <w:u w:val="none"/>
      <w:effect w:val="none"/>
    </w:rPr>
  </w:style>
  <w:style w:type="table" w:styleId="ac">
    <w:name w:val="Table Grid"/>
    <w:basedOn w:val="a1"/>
    <w:uiPriority w:val="39"/>
    <w:rsid w:val="000D0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190646"/>
    <w:pPr>
      <w:ind w:firstLineChars="200" w:firstLine="420"/>
    </w:pPr>
  </w:style>
  <w:style w:type="character" w:styleId="ae">
    <w:name w:val="line number"/>
    <w:basedOn w:val="a0"/>
    <w:uiPriority w:val="99"/>
    <w:semiHidden/>
    <w:unhideWhenUsed/>
    <w:rsid w:val="00E7124F"/>
  </w:style>
  <w:style w:type="character" w:styleId="af">
    <w:name w:val="annotation reference"/>
    <w:basedOn w:val="a0"/>
    <w:uiPriority w:val="99"/>
    <w:semiHidden/>
    <w:unhideWhenUsed/>
    <w:rsid w:val="0058062A"/>
    <w:rPr>
      <w:sz w:val="21"/>
      <w:szCs w:val="21"/>
    </w:rPr>
  </w:style>
  <w:style w:type="paragraph" w:styleId="af0">
    <w:name w:val="annotation subject"/>
    <w:basedOn w:val="a7"/>
    <w:next w:val="a7"/>
    <w:link w:val="af1"/>
    <w:uiPriority w:val="99"/>
    <w:semiHidden/>
    <w:unhideWhenUsed/>
    <w:rsid w:val="0058062A"/>
    <w:rPr>
      <w:b/>
      <w:bCs/>
    </w:rPr>
  </w:style>
  <w:style w:type="character" w:customStyle="1" w:styleId="af1">
    <w:name w:val="批注主题 字符"/>
    <w:basedOn w:val="a8"/>
    <w:link w:val="af0"/>
    <w:uiPriority w:val="99"/>
    <w:semiHidden/>
    <w:rsid w:val="0058062A"/>
    <w:rPr>
      <w:b/>
      <w:bCs/>
    </w:rPr>
  </w:style>
  <w:style w:type="character" w:customStyle="1" w:styleId="font41">
    <w:name w:val="font41"/>
    <w:basedOn w:val="a0"/>
    <w:rsid w:val="00D95BE2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71">
    <w:name w:val="font71"/>
    <w:basedOn w:val="a0"/>
    <w:rsid w:val="00D95BE2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91">
    <w:name w:val="font91"/>
    <w:basedOn w:val="a0"/>
    <w:rsid w:val="00D95BE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2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FB3C6A-B088-4FE5-BE93-A52B4A9C9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</dc:creator>
  <cp:keywords/>
  <dc:description/>
  <cp:lastModifiedBy>liu shuai</cp:lastModifiedBy>
  <cp:revision>3</cp:revision>
  <dcterms:created xsi:type="dcterms:W3CDTF">2023-05-30T12:17:00Z</dcterms:created>
  <dcterms:modified xsi:type="dcterms:W3CDTF">2023-05-30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1d1c7d06f3b620b88716142385aa37c61d4cd5178012b499c15f8c41656d8e</vt:lpwstr>
  </property>
</Properties>
</file>